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C9637" w14:textId="3CBF5FB9" w:rsidR="00D86C5C" w:rsidRPr="00725CA1" w:rsidRDefault="00D86C5C" w:rsidP="00D86C5C">
      <w:pPr>
        <w:rPr>
          <w:rFonts w:ascii="Times" w:hAnsi="Times" w:cs="Times"/>
        </w:rPr>
      </w:pPr>
      <w:r w:rsidRPr="00725CA1">
        <w:rPr>
          <w:rFonts w:ascii="Times" w:hAnsi="Times" w:cs="Times"/>
        </w:rPr>
        <w:t xml:space="preserve">Supplementary </w:t>
      </w:r>
      <w:r w:rsidR="001A6ED6">
        <w:rPr>
          <w:rFonts w:ascii="Times" w:hAnsi="Times" w:cs="Times"/>
        </w:rPr>
        <w:t>t</w:t>
      </w:r>
      <w:r w:rsidR="001A6ED6" w:rsidRPr="00725CA1">
        <w:rPr>
          <w:rFonts w:ascii="Times" w:hAnsi="Times" w:cs="Times"/>
        </w:rPr>
        <w:t xml:space="preserve">able </w:t>
      </w:r>
      <w:r w:rsidRPr="00725CA1">
        <w:rPr>
          <w:rFonts w:ascii="Times" w:hAnsi="Times" w:cs="Times"/>
        </w:rPr>
        <w:t xml:space="preserve">1. Crop establishment, residue and weed management details for six cropping systems with three tillage and crop establishment treatments in a </w:t>
      </w:r>
      <w:r w:rsidR="00076D9B" w:rsidRPr="00725CA1">
        <w:rPr>
          <w:rFonts w:ascii="Times" w:hAnsi="Times" w:cs="Times"/>
        </w:rPr>
        <w:t>sub</w:t>
      </w:r>
      <w:r w:rsidRPr="00725CA1">
        <w:rPr>
          <w:rFonts w:ascii="Times" w:hAnsi="Times" w:cs="Times"/>
        </w:rPr>
        <w:t>tropical environment, Jamalpur, Bangladesh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22"/>
        <w:gridCol w:w="1097"/>
        <w:gridCol w:w="5114"/>
        <w:gridCol w:w="2823"/>
        <w:gridCol w:w="2294"/>
      </w:tblGrid>
      <w:tr w:rsidR="00CF528C" w:rsidRPr="00725CA1" w14:paraId="5C892893" w14:textId="77777777" w:rsidTr="00D86C5C">
        <w:trPr>
          <w:trHeight w:val="350"/>
        </w:trPr>
        <w:tc>
          <w:tcPr>
            <w:tcW w:w="2719" w:type="dxa"/>
            <w:gridSpan w:val="2"/>
            <w:tcBorders>
              <w:top w:val="single" w:sz="4" w:space="0" w:color="auto"/>
            </w:tcBorders>
            <w:noWrap/>
            <w:hideMark/>
          </w:tcPr>
          <w:p w14:paraId="3FB4E93F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 </w:t>
            </w:r>
          </w:p>
          <w:p w14:paraId="1A64EC48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 </w:t>
            </w:r>
          </w:p>
        </w:tc>
        <w:tc>
          <w:tcPr>
            <w:tcW w:w="5114" w:type="dxa"/>
            <w:tcBorders>
              <w:top w:val="single" w:sz="4" w:space="0" w:color="auto"/>
            </w:tcBorders>
            <w:noWrap/>
            <w:hideMark/>
          </w:tcPr>
          <w:p w14:paraId="2CC94A31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Conservation agriculture (CA)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noWrap/>
            <w:hideMark/>
          </w:tcPr>
          <w:p w14:paraId="413010F1" w14:textId="4E991449" w:rsidR="00CF528C" w:rsidRPr="00725CA1" w:rsidRDefault="00076D9B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Alternate </w:t>
            </w:r>
            <w:r w:rsidR="00CF528C"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tillage (AT)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noWrap/>
            <w:hideMark/>
          </w:tcPr>
          <w:p w14:paraId="6C06D0E7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Conventional tillage (CT)</w:t>
            </w:r>
          </w:p>
        </w:tc>
      </w:tr>
      <w:tr w:rsidR="00CF528C" w:rsidRPr="00725CA1" w14:paraId="685FEA2C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14E67695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Rice-Rice (R-R) system </w:t>
            </w:r>
          </w:p>
        </w:tc>
      </w:tr>
      <w:tr w:rsidR="00ED3AE0" w:rsidRPr="00725CA1" w14:paraId="69372DCD" w14:textId="77777777" w:rsidTr="00D86C5C">
        <w:trPr>
          <w:trHeight w:val="1620"/>
        </w:trPr>
        <w:tc>
          <w:tcPr>
            <w:tcW w:w="1622" w:type="dxa"/>
            <w:vMerge w:val="restart"/>
            <w:hideMark/>
          </w:tcPr>
          <w:p w14:paraId="42A7951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hideMark/>
          </w:tcPr>
          <w:p w14:paraId="320F7DE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175DEC00" w14:textId="14C7FFDF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Unpuddled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transplanting of rice seedlings </w:t>
            </w:r>
            <w:r w:rsidR="005F7649">
              <w:rPr>
                <w:rFonts w:ascii="Times" w:hAnsi="Times" w:cs="Times"/>
                <w:sz w:val="20"/>
                <w:szCs w:val="20"/>
              </w:rPr>
              <w:t>i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nto 25-30 cm of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retained anchored residue of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>preceding winter crop (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). </w:t>
            </w:r>
            <w:r w:rsidR="001515F4">
              <w:rPr>
                <w:rFonts w:ascii="Times" w:hAnsi="Times" w:cs="Times"/>
                <w:sz w:val="20"/>
                <w:szCs w:val="20"/>
              </w:rPr>
              <w:t>The s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oil was saturated with rain or irrigation water and seedlings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were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transplanted on the following day. Due to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>absence of puddling, transplanting occurred at least a week before the conventional tillage treatment.</w:t>
            </w:r>
          </w:p>
        </w:tc>
        <w:tc>
          <w:tcPr>
            <w:tcW w:w="2823" w:type="dxa"/>
            <w:hideMark/>
          </w:tcPr>
          <w:p w14:paraId="093370C1" w14:textId="57AFC250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Three full tillage passes in standing water with a power tiller into </w:t>
            </w:r>
            <w:r w:rsidR="0041254A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leftover residue of precedin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, followed by laddering. </w:t>
            </w:r>
            <w:r w:rsidR="001515F4">
              <w:rPr>
                <w:rFonts w:ascii="Times" w:hAnsi="Times" w:cs="Times"/>
                <w:sz w:val="20"/>
                <w:szCs w:val="20"/>
              </w:rPr>
              <w:t>The s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oil was saturated with rain or irrigation water and rice seedlings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were </w:t>
            </w:r>
            <w:r w:rsidRPr="00725CA1">
              <w:rPr>
                <w:rFonts w:ascii="Times" w:hAnsi="Times" w:cs="Times"/>
                <w:sz w:val="20"/>
                <w:szCs w:val="20"/>
              </w:rPr>
              <w:t>transplanted on the following day.</w:t>
            </w:r>
          </w:p>
        </w:tc>
        <w:tc>
          <w:tcPr>
            <w:tcW w:w="2294" w:type="dxa"/>
            <w:hideMark/>
          </w:tcPr>
          <w:p w14:paraId="15794ACC" w14:textId="0CBE48AA" w:rsidR="00ED3AE0" w:rsidRPr="00725CA1" w:rsidRDefault="00F66F05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Three full tillage passes in standing water with a power tiller into </w:t>
            </w:r>
            <w:r w:rsidR="0041254A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leftover residue of precedin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, followed by laddering. </w:t>
            </w:r>
            <w:r w:rsidR="001515F4">
              <w:rPr>
                <w:rFonts w:ascii="Times" w:hAnsi="Times" w:cs="Times"/>
                <w:sz w:val="20"/>
                <w:szCs w:val="20"/>
              </w:rPr>
              <w:t>The s</w:t>
            </w:r>
            <w:r w:rsidRPr="00725CA1">
              <w:rPr>
                <w:rFonts w:ascii="Times" w:hAnsi="Times" w:cs="Times"/>
                <w:sz w:val="20"/>
                <w:szCs w:val="20"/>
              </w:rPr>
              <w:t>oil was saturated with rain or irrigation water and rice seedlings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 were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transplanted on the following day.</w:t>
            </w:r>
          </w:p>
        </w:tc>
      </w:tr>
      <w:tr w:rsidR="00ED3AE0" w:rsidRPr="00725CA1" w14:paraId="430812B7" w14:textId="77777777" w:rsidTr="00D86C5C">
        <w:trPr>
          <w:trHeight w:val="1080"/>
        </w:trPr>
        <w:tc>
          <w:tcPr>
            <w:tcW w:w="1622" w:type="dxa"/>
            <w:vMerge/>
            <w:noWrap/>
            <w:hideMark/>
          </w:tcPr>
          <w:p w14:paraId="04E50C6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621AB492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</w:p>
        </w:tc>
        <w:tc>
          <w:tcPr>
            <w:tcW w:w="5114" w:type="dxa"/>
            <w:hideMark/>
          </w:tcPr>
          <w:p w14:paraId="358E325C" w14:textId="4616C245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Unpuddled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transplanting of rice seedlings with 25-30 cm anchored residue retention of precedin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. Before transplanting, soil was saturated by irrigation water for at least 48 hrs. Due to </w:t>
            </w:r>
            <w:r w:rsidR="00B71136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Pr="00725CA1">
              <w:rPr>
                <w:rFonts w:ascii="Times" w:hAnsi="Times" w:cs="Times"/>
                <w:sz w:val="20"/>
                <w:szCs w:val="20"/>
              </w:rPr>
              <w:t>absence of puddling, transplanting occurred at least a week before the conventional tillage treatment.</w:t>
            </w:r>
          </w:p>
        </w:tc>
        <w:tc>
          <w:tcPr>
            <w:tcW w:w="2823" w:type="dxa"/>
            <w:hideMark/>
          </w:tcPr>
          <w:p w14:paraId="2B2ECDC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.</w:t>
            </w:r>
          </w:p>
        </w:tc>
        <w:tc>
          <w:tcPr>
            <w:tcW w:w="2294" w:type="dxa"/>
            <w:hideMark/>
          </w:tcPr>
          <w:p w14:paraId="3D99741B" w14:textId="56141D45" w:rsidR="00ED3AE0" w:rsidRPr="00725CA1" w:rsidRDefault="000F0FF4" w:rsidP="00BB778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rice harvest, the one</w:t>
            </w:r>
            <w:r w:rsidR="001D09CB">
              <w:rPr>
                <w:rFonts w:ascii="Times" w:hAnsi="Times" w:cs="Times"/>
                <w:sz w:val="20"/>
                <w:szCs w:val="20"/>
              </w:rPr>
              <w:t xml:space="preserve">-two pass of dry tillage followed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applied </w:t>
            </w:r>
            <w:r w:rsidR="001D09CB">
              <w:rPr>
                <w:rFonts w:ascii="Times" w:hAnsi="Times" w:cs="Times"/>
                <w:sz w:val="20"/>
                <w:szCs w:val="20"/>
              </w:rPr>
              <w:t>irrigation</w:t>
            </w:r>
            <w:r w:rsidR="00184C3F">
              <w:rPr>
                <w:rFonts w:ascii="Times" w:hAnsi="Times" w:cs="Times"/>
                <w:sz w:val="20"/>
                <w:szCs w:val="20"/>
              </w:rPr>
              <w:t>. T</w:t>
            </w:r>
            <w:r w:rsidR="00584941" w:rsidRPr="00725CA1">
              <w:rPr>
                <w:rFonts w:ascii="Times" w:hAnsi="Times" w:cs="Times"/>
                <w:sz w:val="20"/>
                <w:szCs w:val="20"/>
              </w:rPr>
              <w:t xml:space="preserve">hree full tillage passes in standing water with a power tiller into </w:t>
            </w:r>
            <w:r w:rsidR="001515F4">
              <w:rPr>
                <w:rFonts w:ascii="Times" w:hAnsi="Times" w:cs="Times"/>
                <w:sz w:val="20"/>
                <w:szCs w:val="20"/>
              </w:rPr>
              <w:t xml:space="preserve">the </w:t>
            </w:r>
            <w:r w:rsidR="00584941" w:rsidRPr="00725CA1">
              <w:rPr>
                <w:rFonts w:ascii="Times" w:hAnsi="Times" w:cs="Times"/>
                <w:sz w:val="20"/>
                <w:szCs w:val="20"/>
              </w:rPr>
              <w:t xml:space="preserve">leftover residue of preceding </w:t>
            </w:r>
            <w:proofErr w:type="spellStart"/>
            <w:r w:rsidR="00184C3F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="00584941" w:rsidRPr="00725CA1">
              <w:rPr>
                <w:rFonts w:ascii="Times" w:hAnsi="Times" w:cs="Times"/>
                <w:sz w:val="20"/>
                <w:szCs w:val="20"/>
              </w:rPr>
              <w:t xml:space="preserve"> rice, followed by laddering. Soil was saturated with irrigation water and rice seedlings </w:t>
            </w:r>
            <w:r w:rsidR="00B71136">
              <w:rPr>
                <w:rFonts w:ascii="Times" w:hAnsi="Times" w:cs="Times"/>
                <w:sz w:val="20"/>
                <w:szCs w:val="20"/>
              </w:rPr>
              <w:t xml:space="preserve">were </w:t>
            </w:r>
            <w:r w:rsidR="00584941" w:rsidRPr="00725CA1">
              <w:rPr>
                <w:rFonts w:ascii="Times" w:hAnsi="Times" w:cs="Times"/>
                <w:sz w:val="20"/>
                <w:szCs w:val="20"/>
              </w:rPr>
              <w:t>transplanted on the following day</w:t>
            </w:r>
          </w:p>
        </w:tc>
      </w:tr>
      <w:tr w:rsidR="00CF528C" w:rsidRPr="00725CA1" w14:paraId="25C6160A" w14:textId="77777777" w:rsidTr="00D86C5C">
        <w:trPr>
          <w:trHeight w:val="1650"/>
        </w:trPr>
        <w:tc>
          <w:tcPr>
            <w:tcW w:w="1622" w:type="dxa"/>
            <w:noWrap/>
            <w:hideMark/>
          </w:tcPr>
          <w:p w14:paraId="27C2C754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7665BAFA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 -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</w:p>
        </w:tc>
        <w:tc>
          <w:tcPr>
            <w:tcW w:w="5114" w:type="dxa"/>
            <w:hideMark/>
          </w:tcPr>
          <w:p w14:paraId="37C30461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each crop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>25-30 cm of anchored rice residues were retained in the plots.</w:t>
            </w:r>
          </w:p>
        </w:tc>
        <w:tc>
          <w:tcPr>
            <w:tcW w:w="2823" w:type="dxa"/>
            <w:hideMark/>
          </w:tcPr>
          <w:p w14:paraId="4F8BC4F2" w14:textId="634E290A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s were retained in the plots.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was harvested at 5 cm height from the ground and all straw (except 5 cm) was removed; the 5 cm of anchored residue was </w:t>
            </w:r>
            <w:r w:rsidRPr="00725CA1">
              <w:rPr>
                <w:rFonts w:ascii="Times" w:hAnsi="Times" w:cs="Times"/>
                <w:sz w:val="20"/>
                <w:szCs w:val="20"/>
              </w:rPr>
              <w:lastRenderedPageBreak/>
              <w:t xml:space="preserve">incorporated durin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="00B71136" w:rsidRPr="00725CA1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="00B71136" w:rsidRPr="00725CA1">
              <w:rPr>
                <w:rFonts w:ascii="Times" w:hAnsi="Times" w:cs="Times"/>
                <w:sz w:val="20"/>
                <w:szCs w:val="20"/>
              </w:rPr>
              <w:t>puddling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>.</w:t>
            </w:r>
          </w:p>
        </w:tc>
        <w:tc>
          <w:tcPr>
            <w:tcW w:w="2294" w:type="dxa"/>
            <w:hideMark/>
          </w:tcPr>
          <w:p w14:paraId="400F4B3C" w14:textId="48895E1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lastRenderedPageBreak/>
              <w:t xml:space="preserve">Each rice crop was harvested by cutting at 5 cm from the ground. All harvested straw was removed; the 5 cm height of anchored residue was </w:t>
            </w:r>
            <w:r w:rsidRPr="00725CA1">
              <w:rPr>
                <w:rFonts w:ascii="Times" w:hAnsi="Times" w:cs="Times"/>
                <w:sz w:val="20"/>
                <w:szCs w:val="20"/>
              </w:rPr>
              <w:lastRenderedPageBreak/>
              <w:t>incorporated during puddling in both crops.</w:t>
            </w:r>
          </w:p>
        </w:tc>
      </w:tr>
      <w:tr w:rsidR="00CF528C" w:rsidRPr="00725CA1" w14:paraId="1C98ACEE" w14:textId="77777777" w:rsidTr="00D86C5C">
        <w:trPr>
          <w:trHeight w:val="260"/>
        </w:trPr>
        <w:tc>
          <w:tcPr>
            <w:tcW w:w="1622" w:type="dxa"/>
            <w:noWrap/>
            <w:hideMark/>
          </w:tcPr>
          <w:p w14:paraId="3B483DEC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lastRenderedPageBreak/>
              <w:t>Weed management</w:t>
            </w:r>
          </w:p>
        </w:tc>
        <w:tc>
          <w:tcPr>
            <w:tcW w:w="1097" w:type="dxa"/>
            <w:noWrap/>
            <w:hideMark/>
          </w:tcPr>
          <w:p w14:paraId="5D7C5ABA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06B1832A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t least five days before planting, 1 kg active ingredient (a.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i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>.) glyphosate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was applied by mixing in 320–400 L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of water and 0.15–0.2 kg urea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with a three-nozzle flat-fan spray boom.  A pre-emergence herbicid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Pretilachor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@ 500 g a.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i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>. in 400 L of water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-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was applied 1-3 days after transplanting. If any weeds were still observed, they were removed by uprooting. The soil was not turned over during manual weeding.</w:t>
            </w:r>
          </w:p>
        </w:tc>
        <w:tc>
          <w:tcPr>
            <w:tcW w:w="2823" w:type="dxa"/>
            <w:hideMark/>
          </w:tcPr>
          <w:p w14:paraId="6301A3D1" w14:textId="6B139189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s were generally controlled by pud</w:t>
            </w:r>
            <w:r w:rsidR="001515F4">
              <w:rPr>
                <w:rFonts w:ascii="Times" w:hAnsi="Times" w:cs="Times"/>
                <w:sz w:val="20"/>
                <w:szCs w:val="20"/>
              </w:rPr>
              <w:t>d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ling. If any weeds persisted, they were removed by uprooting. </w:t>
            </w:r>
          </w:p>
        </w:tc>
        <w:tc>
          <w:tcPr>
            <w:tcW w:w="2294" w:type="dxa"/>
            <w:hideMark/>
          </w:tcPr>
          <w:p w14:paraId="50F686A8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</w:t>
            </w:r>
          </w:p>
        </w:tc>
      </w:tr>
      <w:tr w:rsidR="00CF528C" w:rsidRPr="00725CA1" w14:paraId="3EF551A7" w14:textId="77777777" w:rsidTr="00D86C5C">
        <w:trPr>
          <w:trHeight w:val="300"/>
        </w:trPr>
        <w:tc>
          <w:tcPr>
            <w:tcW w:w="1622" w:type="dxa"/>
            <w:noWrap/>
            <w:hideMark/>
          </w:tcPr>
          <w:p w14:paraId="282EEE65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2B7C5A8E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Boro</w:t>
            </w:r>
            <w:proofErr w:type="spellEnd"/>
          </w:p>
        </w:tc>
        <w:tc>
          <w:tcPr>
            <w:tcW w:w="5114" w:type="dxa"/>
            <w:hideMark/>
          </w:tcPr>
          <w:p w14:paraId="5CAAC676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</w:t>
            </w:r>
          </w:p>
        </w:tc>
        <w:tc>
          <w:tcPr>
            <w:tcW w:w="2823" w:type="dxa"/>
            <w:hideMark/>
          </w:tcPr>
          <w:p w14:paraId="1E8C84A5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A</w:t>
            </w:r>
          </w:p>
        </w:tc>
        <w:tc>
          <w:tcPr>
            <w:tcW w:w="2294" w:type="dxa"/>
            <w:hideMark/>
          </w:tcPr>
          <w:p w14:paraId="0FC97760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.</w:t>
            </w:r>
          </w:p>
        </w:tc>
      </w:tr>
      <w:tr w:rsidR="00CF528C" w:rsidRPr="00725CA1" w14:paraId="0EC0861B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644A3AD9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Rice-Wheat (R-W) system</w:t>
            </w:r>
          </w:p>
        </w:tc>
      </w:tr>
      <w:tr w:rsidR="00ED3AE0" w:rsidRPr="00725CA1" w14:paraId="12B47538" w14:textId="77777777" w:rsidTr="00D86C5C">
        <w:trPr>
          <w:trHeight w:val="765"/>
        </w:trPr>
        <w:tc>
          <w:tcPr>
            <w:tcW w:w="1622" w:type="dxa"/>
            <w:vMerge w:val="restart"/>
            <w:hideMark/>
          </w:tcPr>
          <w:p w14:paraId="0AE5632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noWrap/>
            <w:hideMark/>
          </w:tcPr>
          <w:p w14:paraId="1D1A4CA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14FB68F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0BF61AA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7B69537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253C1AFB" w14:textId="77777777" w:rsidTr="00D86C5C">
        <w:trPr>
          <w:trHeight w:val="1350"/>
        </w:trPr>
        <w:tc>
          <w:tcPr>
            <w:tcW w:w="1622" w:type="dxa"/>
            <w:vMerge/>
            <w:noWrap/>
            <w:hideMark/>
          </w:tcPr>
          <w:p w14:paraId="3001AF9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4BBA5AA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heat</w:t>
            </w:r>
          </w:p>
        </w:tc>
        <w:tc>
          <w:tcPr>
            <w:tcW w:w="5114" w:type="dxa"/>
            <w:hideMark/>
          </w:tcPr>
          <w:p w14:paraId="4734528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ingle pass seeding plus basal fertilizer application using strip tillage planter; retention of 25-30 cm height of anchored rice residues. As no prior tillage was needed, this treatment was seeded at least a week before the conventional tillage treatment.</w:t>
            </w:r>
          </w:p>
        </w:tc>
        <w:tc>
          <w:tcPr>
            <w:tcW w:w="2823" w:type="dxa"/>
            <w:hideMark/>
          </w:tcPr>
          <w:p w14:paraId="3D4E855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A</w:t>
            </w:r>
          </w:p>
        </w:tc>
        <w:tc>
          <w:tcPr>
            <w:tcW w:w="2294" w:type="dxa"/>
            <w:hideMark/>
          </w:tcPr>
          <w:p w14:paraId="085E5052" w14:textId="58EB830D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wo full tillage passes with a power tiller, followed by hand broadcasting of seed, and further by running a power tiller and then laddering.</w:t>
            </w:r>
          </w:p>
        </w:tc>
      </w:tr>
      <w:tr w:rsidR="00CF528C" w:rsidRPr="00725CA1" w14:paraId="17EA39EA" w14:textId="77777777" w:rsidTr="00D86C5C">
        <w:trPr>
          <w:trHeight w:val="1635"/>
        </w:trPr>
        <w:tc>
          <w:tcPr>
            <w:tcW w:w="1622" w:type="dxa"/>
            <w:noWrap/>
            <w:hideMark/>
          </w:tcPr>
          <w:p w14:paraId="0DE3C3B6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75D7DD41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- Wheat</w:t>
            </w:r>
          </w:p>
        </w:tc>
        <w:tc>
          <w:tcPr>
            <w:tcW w:w="5114" w:type="dxa"/>
            <w:hideMark/>
          </w:tcPr>
          <w:p w14:paraId="754FF308" w14:textId="6B1C0C9A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="00B71136">
              <w:rPr>
                <w:rFonts w:ascii="Times" w:hAnsi="Times" w:cs="Times"/>
                <w:sz w:val="20"/>
                <w:szCs w:val="20"/>
              </w:rPr>
              <w:t>ing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of each crop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>25-30 cm height of anchored residue of each crop</w:t>
            </w:r>
            <w:r w:rsidR="00F15375">
              <w:rPr>
                <w:rFonts w:ascii="Times" w:hAnsi="Times" w:cs="Times"/>
                <w:sz w:val="20"/>
                <w:szCs w:val="20"/>
              </w:rPr>
              <w:t xml:space="preserve"> was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retained in the field.</w:t>
            </w:r>
          </w:p>
        </w:tc>
        <w:tc>
          <w:tcPr>
            <w:tcW w:w="2823" w:type="dxa"/>
            <w:hideMark/>
          </w:tcPr>
          <w:p w14:paraId="172B73D1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s were retained in the field. After wheat, only 5 cm of anchored wheat residues were incorporated durin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</w:t>
            </w:r>
            <w:proofErr w:type="spellStart"/>
            <w:proofErr w:type="gramStart"/>
            <w:r w:rsidRPr="00725CA1">
              <w:rPr>
                <w:rFonts w:ascii="Times" w:hAnsi="Times" w:cs="Times"/>
                <w:sz w:val="20"/>
                <w:szCs w:val="20"/>
              </w:rPr>
              <w:t>puddling</w:t>
            </w:r>
            <w:proofErr w:type="spellEnd"/>
            <w:proofErr w:type="gramEnd"/>
            <w:r w:rsidRPr="00725CA1">
              <w:rPr>
                <w:rFonts w:ascii="Times" w:hAnsi="Times" w:cs="Times"/>
                <w:sz w:val="20"/>
                <w:szCs w:val="20"/>
              </w:rPr>
              <w:t xml:space="preserve"> and all other straw was removed from the field.</w:t>
            </w:r>
          </w:p>
        </w:tc>
        <w:tc>
          <w:tcPr>
            <w:tcW w:w="2294" w:type="dxa"/>
            <w:hideMark/>
          </w:tcPr>
          <w:p w14:paraId="7906E0C7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>,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only 5 cm of anchored residues of each crop were incorporated in the plots while all other straw was removed from the field. </w:t>
            </w:r>
          </w:p>
        </w:tc>
      </w:tr>
      <w:tr w:rsidR="00ED3AE0" w:rsidRPr="00725CA1" w14:paraId="6486FBD3" w14:textId="77777777" w:rsidTr="00D86C5C">
        <w:trPr>
          <w:trHeight w:val="540"/>
        </w:trPr>
        <w:tc>
          <w:tcPr>
            <w:tcW w:w="1622" w:type="dxa"/>
            <w:vMerge w:val="restart"/>
            <w:hideMark/>
          </w:tcPr>
          <w:p w14:paraId="0FBC972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lastRenderedPageBreak/>
              <w:t>Weed management</w:t>
            </w:r>
          </w:p>
        </w:tc>
        <w:tc>
          <w:tcPr>
            <w:tcW w:w="1097" w:type="dxa"/>
            <w:noWrap/>
            <w:hideMark/>
          </w:tcPr>
          <w:p w14:paraId="50FFA88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7AF047E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6F048B5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1C61870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7D2E6010" w14:textId="77777777" w:rsidTr="00D86C5C">
        <w:trPr>
          <w:trHeight w:val="699"/>
        </w:trPr>
        <w:tc>
          <w:tcPr>
            <w:tcW w:w="1622" w:type="dxa"/>
            <w:vMerge/>
            <w:noWrap/>
            <w:hideMark/>
          </w:tcPr>
          <w:p w14:paraId="2977C26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7269500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heat</w:t>
            </w:r>
          </w:p>
        </w:tc>
        <w:tc>
          <w:tcPr>
            <w:tcW w:w="5114" w:type="dxa"/>
            <w:hideMark/>
          </w:tcPr>
          <w:p w14:paraId="4D2F938D" w14:textId="13313189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t least five days before planting, 1 kg a.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i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>. glyphosate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together with 0.15–0.2 kg urea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was mixed in the sprayer tank with 320-400 L water and applied to increase the efficiency of plant absorption of herbicide. Within two days after seeding, weeds were further controlled through a pre-emergent application of Pendimethalin @ 1 kg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.i.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in 320–400 L of water. Herbicides are more effective if soil is slightly moist. Therefore, when rainfall occurred, herbicides were applied immediately after the rain. If the broad-leaved weeds appeared, they were controlled between 25 and 30 days after application of post-emergence with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Carfentrazone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-Ethyl (Affinity) @ 20 grams a.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i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>. ha</w:t>
            </w:r>
            <w:r w:rsidRPr="00725CA1">
              <w:rPr>
                <w:rFonts w:ascii="Times" w:hAnsi="Times" w:cs="Times"/>
                <w:sz w:val="20"/>
                <w:szCs w:val="20"/>
                <w:vertAlign w:val="superscript"/>
              </w:rPr>
              <w:t>–1</w:t>
            </w:r>
            <w:r w:rsidRPr="00725CA1">
              <w:rPr>
                <w:rFonts w:ascii="Times" w:hAnsi="Times" w:cs="Times"/>
                <w:sz w:val="20"/>
                <w:szCs w:val="20"/>
              </w:rPr>
              <w:t>. Each herbicide was applied with a three-nozzle flat-fan spray boom. If any weeds persisted, they were removed by uprooting.</w:t>
            </w:r>
          </w:p>
        </w:tc>
        <w:tc>
          <w:tcPr>
            <w:tcW w:w="2823" w:type="dxa"/>
            <w:hideMark/>
          </w:tcPr>
          <w:p w14:paraId="353C69D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in CA </w:t>
            </w:r>
          </w:p>
        </w:tc>
        <w:tc>
          <w:tcPr>
            <w:tcW w:w="2294" w:type="dxa"/>
            <w:hideMark/>
          </w:tcPr>
          <w:p w14:paraId="69B5C408" w14:textId="61460433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s were controlled by mechanical tillage and by hand weeding, wherever necessary. Weeding was done prior t</w:t>
            </w:r>
            <w:r w:rsidR="001119CC">
              <w:rPr>
                <w:rFonts w:ascii="Times" w:hAnsi="Times" w:cs="Times"/>
                <w:sz w:val="20"/>
                <w:szCs w:val="20"/>
              </w:rPr>
              <w:t>o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fertilizer application.</w:t>
            </w:r>
          </w:p>
        </w:tc>
      </w:tr>
      <w:tr w:rsidR="00CF528C" w:rsidRPr="00725CA1" w14:paraId="5D6C4C22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77283AFF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Rice-Maize (R-M) system</w:t>
            </w:r>
          </w:p>
        </w:tc>
      </w:tr>
      <w:tr w:rsidR="00ED3AE0" w:rsidRPr="00725CA1" w14:paraId="623F1EF1" w14:textId="77777777" w:rsidTr="00D86C5C">
        <w:trPr>
          <w:trHeight w:val="765"/>
        </w:trPr>
        <w:tc>
          <w:tcPr>
            <w:tcW w:w="1622" w:type="dxa"/>
            <w:vMerge w:val="restart"/>
            <w:hideMark/>
          </w:tcPr>
          <w:p w14:paraId="1EB1AC2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noWrap/>
            <w:hideMark/>
          </w:tcPr>
          <w:p w14:paraId="21268BB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5ECBD29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4C5B9BA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716F9F4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12E08828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2A92F8F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6365E76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Maize</w:t>
            </w:r>
          </w:p>
        </w:tc>
        <w:tc>
          <w:tcPr>
            <w:tcW w:w="5114" w:type="dxa"/>
            <w:hideMark/>
          </w:tcPr>
          <w:p w14:paraId="576B6C2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A in R-W system</w:t>
            </w:r>
          </w:p>
        </w:tc>
        <w:tc>
          <w:tcPr>
            <w:tcW w:w="2823" w:type="dxa"/>
            <w:hideMark/>
          </w:tcPr>
          <w:p w14:paraId="4F20F92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A</w:t>
            </w:r>
          </w:p>
        </w:tc>
        <w:tc>
          <w:tcPr>
            <w:tcW w:w="2294" w:type="dxa"/>
            <w:hideMark/>
          </w:tcPr>
          <w:p w14:paraId="3F03E12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T in R-W system</w:t>
            </w:r>
          </w:p>
        </w:tc>
      </w:tr>
      <w:tr w:rsidR="00CF528C" w:rsidRPr="00725CA1" w14:paraId="2555E38F" w14:textId="77777777" w:rsidTr="00D86C5C">
        <w:trPr>
          <w:trHeight w:val="2182"/>
        </w:trPr>
        <w:tc>
          <w:tcPr>
            <w:tcW w:w="1622" w:type="dxa"/>
            <w:noWrap/>
            <w:hideMark/>
          </w:tcPr>
          <w:p w14:paraId="4AD41FDA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46D6C650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-Maize</w:t>
            </w:r>
          </w:p>
        </w:tc>
        <w:tc>
          <w:tcPr>
            <w:tcW w:w="5114" w:type="dxa"/>
            <w:hideMark/>
          </w:tcPr>
          <w:p w14:paraId="3882B5EB" w14:textId="561BF18B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 </w:t>
            </w:r>
            <w:r w:rsidR="001119CC">
              <w:rPr>
                <w:rFonts w:ascii="Times" w:hAnsi="Times" w:cs="Times"/>
                <w:sz w:val="20"/>
                <w:szCs w:val="20"/>
              </w:rPr>
              <w:t>was</w:t>
            </w:r>
            <w:r w:rsidR="001119CC" w:rsidRPr="00725CA1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retained in the maize plots. After maize, 40 cm of anchored maize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plots.</w:t>
            </w:r>
          </w:p>
        </w:tc>
        <w:tc>
          <w:tcPr>
            <w:tcW w:w="2823" w:type="dxa"/>
            <w:hideMark/>
          </w:tcPr>
          <w:p w14:paraId="0989BD75" w14:textId="090E333F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s were retained in the maize plots. After maize harvest, the stover was cut at </w:t>
            </w:r>
            <w:r w:rsidR="00ED3AE0" w:rsidRPr="00725CA1">
              <w:rPr>
                <w:rFonts w:ascii="Times" w:hAnsi="Times" w:cs="Times"/>
                <w:sz w:val="20"/>
                <w:szCs w:val="20"/>
              </w:rPr>
              <w:t xml:space="preserve">5 </w:t>
            </w:r>
            <w:r w:rsidRPr="00725CA1">
              <w:rPr>
                <w:rFonts w:ascii="Times" w:hAnsi="Times" w:cs="Times"/>
                <w:sz w:val="20"/>
                <w:szCs w:val="20"/>
              </w:rPr>
              <w:t>cm height</w:t>
            </w:r>
            <w:r w:rsidR="000472A6" w:rsidRPr="00725CA1">
              <w:rPr>
                <w:rFonts w:ascii="Times" w:hAnsi="Times" w:cs="Times"/>
                <w:sz w:val="20"/>
                <w:szCs w:val="20"/>
              </w:rPr>
              <w:t xml:space="preserve"> and the anchored stover was retained in rice plots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. All stover (except 5 cm height) was removed from the field. </w:t>
            </w:r>
          </w:p>
        </w:tc>
        <w:tc>
          <w:tcPr>
            <w:tcW w:w="2294" w:type="dxa"/>
            <w:hideMark/>
          </w:tcPr>
          <w:p w14:paraId="0435F71E" w14:textId="0E114D2E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>,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of only 5 cm </w:t>
            </w:r>
            <w:r w:rsidR="001119CC">
              <w:rPr>
                <w:rFonts w:ascii="Times" w:hAnsi="Times" w:cs="Times"/>
                <w:sz w:val="20"/>
                <w:szCs w:val="20"/>
              </w:rPr>
              <w:t xml:space="preserve">in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height of each crop were </w:t>
            </w:r>
            <w:r w:rsidR="00ED3AE0" w:rsidRPr="00725CA1">
              <w:rPr>
                <w:rFonts w:ascii="Times" w:hAnsi="Times" w:cs="Times"/>
                <w:sz w:val="20"/>
                <w:szCs w:val="20"/>
              </w:rPr>
              <w:t xml:space="preserve">incorporated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and all other straw was removed from the field. </w:t>
            </w:r>
          </w:p>
        </w:tc>
      </w:tr>
      <w:tr w:rsidR="00ED3AE0" w:rsidRPr="00725CA1" w14:paraId="7FEF82CA" w14:textId="77777777" w:rsidTr="00D86C5C">
        <w:trPr>
          <w:trHeight w:val="540"/>
        </w:trPr>
        <w:tc>
          <w:tcPr>
            <w:tcW w:w="1622" w:type="dxa"/>
            <w:vMerge w:val="restart"/>
            <w:noWrap/>
            <w:hideMark/>
          </w:tcPr>
          <w:p w14:paraId="6B07BE7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 management</w:t>
            </w:r>
          </w:p>
        </w:tc>
        <w:tc>
          <w:tcPr>
            <w:tcW w:w="1097" w:type="dxa"/>
            <w:noWrap/>
            <w:hideMark/>
          </w:tcPr>
          <w:p w14:paraId="23239D93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2860D410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25B4447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0FB3CDE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0E2BEF9A" w14:textId="77777777" w:rsidTr="00D86C5C">
        <w:trPr>
          <w:trHeight w:val="555"/>
        </w:trPr>
        <w:tc>
          <w:tcPr>
            <w:tcW w:w="1622" w:type="dxa"/>
            <w:vMerge/>
            <w:noWrap/>
            <w:hideMark/>
          </w:tcPr>
          <w:p w14:paraId="2279781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2900FC2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Maize</w:t>
            </w:r>
          </w:p>
        </w:tc>
        <w:tc>
          <w:tcPr>
            <w:tcW w:w="5114" w:type="dxa"/>
            <w:hideMark/>
          </w:tcPr>
          <w:p w14:paraId="25D6FA7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A in R-W system.</w:t>
            </w:r>
          </w:p>
        </w:tc>
        <w:tc>
          <w:tcPr>
            <w:tcW w:w="2823" w:type="dxa"/>
            <w:hideMark/>
          </w:tcPr>
          <w:p w14:paraId="4352FF2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in CA </w:t>
            </w:r>
          </w:p>
        </w:tc>
        <w:tc>
          <w:tcPr>
            <w:tcW w:w="2294" w:type="dxa"/>
            <w:hideMark/>
          </w:tcPr>
          <w:p w14:paraId="62130176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T in R-W system</w:t>
            </w:r>
          </w:p>
        </w:tc>
      </w:tr>
      <w:tr w:rsidR="00CF528C" w:rsidRPr="00725CA1" w14:paraId="263C228E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4693915B" w14:textId="00D0B1E3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lastRenderedPageBreak/>
              <w:t>Rice-</w:t>
            </w:r>
            <w:proofErr w:type="spellStart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R-</w:t>
            </w:r>
            <w:r w:rsidR="009A0CC8">
              <w:rPr>
                <w:rFonts w:ascii="Times" w:hAnsi="Times" w:cs="Times"/>
                <w:b/>
                <w:bCs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) system</w:t>
            </w:r>
          </w:p>
        </w:tc>
      </w:tr>
      <w:tr w:rsidR="00ED3AE0" w:rsidRPr="00725CA1" w14:paraId="3B96C0C6" w14:textId="77777777" w:rsidTr="00D86C5C">
        <w:trPr>
          <w:trHeight w:val="765"/>
        </w:trPr>
        <w:tc>
          <w:tcPr>
            <w:tcW w:w="1622" w:type="dxa"/>
            <w:vMerge w:val="restart"/>
            <w:hideMark/>
          </w:tcPr>
          <w:p w14:paraId="6C067AE6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noWrap/>
            <w:hideMark/>
          </w:tcPr>
          <w:p w14:paraId="4FA5B72D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2371094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427E7B2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094873F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0973C45D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216E3C2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1D0778C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42B1D38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A in R-W system</w:t>
            </w:r>
          </w:p>
        </w:tc>
        <w:tc>
          <w:tcPr>
            <w:tcW w:w="2823" w:type="dxa"/>
            <w:hideMark/>
          </w:tcPr>
          <w:p w14:paraId="3B0D667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A</w:t>
            </w:r>
          </w:p>
        </w:tc>
        <w:tc>
          <w:tcPr>
            <w:tcW w:w="2294" w:type="dxa"/>
            <w:hideMark/>
          </w:tcPr>
          <w:p w14:paraId="0C21D84D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T in R-W system</w:t>
            </w:r>
          </w:p>
        </w:tc>
      </w:tr>
      <w:tr w:rsidR="00CF528C" w:rsidRPr="00725CA1" w14:paraId="31734EF5" w14:textId="77777777" w:rsidTr="00D86C5C">
        <w:trPr>
          <w:trHeight w:val="530"/>
        </w:trPr>
        <w:tc>
          <w:tcPr>
            <w:tcW w:w="1622" w:type="dxa"/>
            <w:hideMark/>
          </w:tcPr>
          <w:p w14:paraId="3940D4B7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072D3B6A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-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6D4CF732" w14:textId="0CF57062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plots. 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="007015DF" w:rsidRPr="00725CA1">
              <w:rPr>
                <w:rFonts w:ascii="Times" w:hAnsi="Times" w:cs="Times"/>
                <w:sz w:val="20"/>
                <w:szCs w:val="20"/>
              </w:rPr>
              <w:t>all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anchored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plots.</w:t>
            </w:r>
          </w:p>
        </w:tc>
        <w:tc>
          <w:tcPr>
            <w:tcW w:w="2823" w:type="dxa"/>
            <w:hideMark/>
          </w:tcPr>
          <w:p w14:paraId="3CB42104" w14:textId="6144F534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of anchored rice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plots. 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harvest, all stover was removed from the field. </w:t>
            </w:r>
          </w:p>
        </w:tc>
        <w:tc>
          <w:tcPr>
            <w:tcW w:w="2294" w:type="dxa"/>
            <w:hideMark/>
          </w:tcPr>
          <w:p w14:paraId="65636700" w14:textId="1A9A6C9D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>,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of each crop from only 5 cm </w:t>
            </w:r>
            <w:r w:rsidR="001119CC">
              <w:rPr>
                <w:rFonts w:ascii="Times" w:hAnsi="Times" w:cs="Times"/>
                <w:sz w:val="20"/>
                <w:szCs w:val="20"/>
              </w:rPr>
              <w:t xml:space="preserve">in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height were retained while all other stover was removed from the field. </w:t>
            </w:r>
          </w:p>
        </w:tc>
      </w:tr>
      <w:tr w:rsidR="00ED3AE0" w:rsidRPr="00725CA1" w14:paraId="15EE2FFD" w14:textId="77777777" w:rsidTr="00D86C5C">
        <w:trPr>
          <w:trHeight w:val="540"/>
        </w:trPr>
        <w:tc>
          <w:tcPr>
            <w:tcW w:w="1622" w:type="dxa"/>
            <w:vMerge w:val="restart"/>
            <w:hideMark/>
          </w:tcPr>
          <w:p w14:paraId="2FA8CC52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 management</w:t>
            </w:r>
          </w:p>
        </w:tc>
        <w:tc>
          <w:tcPr>
            <w:tcW w:w="1097" w:type="dxa"/>
            <w:noWrap/>
            <w:hideMark/>
          </w:tcPr>
          <w:p w14:paraId="79B32BE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man </w:t>
            </w:r>
          </w:p>
        </w:tc>
        <w:tc>
          <w:tcPr>
            <w:tcW w:w="5114" w:type="dxa"/>
            <w:hideMark/>
          </w:tcPr>
          <w:p w14:paraId="69A8D72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0D53961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5AB2BC4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2114BC00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6DB3ACDD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20FB7DB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6B12B0D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maize in CA in R-M system </w:t>
            </w:r>
          </w:p>
        </w:tc>
        <w:tc>
          <w:tcPr>
            <w:tcW w:w="2823" w:type="dxa"/>
            <w:hideMark/>
          </w:tcPr>
          <w:p w14:paraId="47162BE0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in CA </w:t>
            </w:r>
          </w:p>
        </w:tc>
        <w:tc>
          <w:tcPr>
            <w:tcW w:w="2294" w:type="dxa"/>
            <w:hideMark/>
          </w:tcPr>
          <w:p w14:paraId="389E043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s were controlled by 1-2 manual weeding.</w:t>
            </w:r>
          </w:p>
        </w:tc>
      </w:tr>
      <w:tr w:rsidR="00CF528C" w:rsidRPr="00725CA1" w14:paraId="60BA5674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337D15CE" w14:textId="2D7FBE62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Rice-Wheat-</w:t>
            </w:r>
            <w:proofErr w:type="spellStart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R-W-</w:t>
            </w:r>
            <w:r w:rsidR="009A0CC8">
              <w:rPr>
                <w:rFonts w:ascii="Times" w:hAnsi="Times" w:cs="Times"/>
                <w:b/>
                <w:bCs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) system</w:t>
            </w:r>
          </w:p>
        </w:tc>
      </w:tr>
      <w:tr w:rsidR="00ED3AE0" w:rsidRPr="00725CA1" w14:paraId="4D47137F" w14:textId="77777777" w:rsidTr="00D86C5C">
        <w:trPr>
          <w:trHeight w:val="560"/>
        </w:trPr>
        <w:tc>
          <w:tcPr>
            <w:tcW w:w="1622" w:type="dxa"/>
            <w:vMerge w:val="restart"/>
            <w:hideMark/>
          </w:tcPr>
          <w:p w14:paraId="6793791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noWrap/>
            <w:hideMark/>
          </w:tcPr>
          <w:p w14:paraId="1F98E56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</w:p>
        </w:tc>
        <w:tc>
          <w:tcPr>
            <w:tcW w:w="5114" w:type="dxa"/>
            <w:hideMark/>
          </w:tcPr>
          <w:p w14:paraId="47A5AB43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39A7F312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7B24C92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3B291BA2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3AC3E00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077748A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heat</w:t>
            </w:r>
          </w:p>
        </w:tc>
        <w:tc>
          <w:tcPr>
            <w:tcW w:w="5114" w:type="dxa"/>
            <w:hideMark/>
          </w:tcPr>
          <w:p w14:paraId="062B517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wheat in CA in R-W system</w:t>
            </w:r>
          </w:p>
        </w:tc>
        <w:tc>
          <w:tcPr>
            <w:tcW w:w="2823" w:type="dxa"/>
            <w:hideMark/>
          </w:tcPr>
          <w:p w14:paraId="46E1F6E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AT in R-W system</w:t>
            </w:r>
          </w:p>
        </w:tc>
        <w:tc>
          <w:tcPr>
            <w:tcW w:w="2294" w:type="dxa"/>
            <w:hideMark/>
          </w:tcPr>
          <w:p w14:paraId="65CB1673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T in R-W system</w:t>
            </w:r>
          </w:p>
        </w:tc>
      </w:tr>
      <w:tr w:rsidR="00ED3AE0" w:rsidRPr="00725CA1" w14:paraId="4BCF0D18" w14:textId="77777777" w:rsidTr="00D86C5C">
        <w:trPr>
          <w:trHeight w:val="300"/>
        </w:trPr>
        <w:tc>
          <w:tcPr>
            <w:tcW w:w="1622" w:type="dxa"/>
            <w:vMerge/>
            <w:noWrap/>
            <w:hideMark/>
          </w:tcPr>
          <w:p w14:paraId="3315F83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6CE0DC3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096D9363" w14:textId="18B78986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A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823" w:type="dxa"/>
            <w:hideMark/>
          </w:tcPr>
          <w:p w14:paraId="4BBBE93F" w14:textId="54239DF0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A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294" w:type="dxa"/>
            <w:hideMark/>
          </w:tcPr>
          <w:p w14:paraId="02EFFD24" w14:textId="756EEC3B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in C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</w:tr>
      <w:tr w:rsidR="00CF528C" w:rsidRPr="00725CA1" w14:paraId="26BAB6F2" w14:textId="77777777" w:rsidTr="00D86C5C">
        <w:trPr>
          <w:trHeight w:val="1365"/>
        </w:trPr>
        <w:tc>
          <w:tcPr>
            <w:tcW w:w="1622" w:type="dxa"/>
            <w:hideMark/>
          </w:tcPr>
          <w:p w14:paraId="61362258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74D06587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-Wheat-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79D3EAE5" w14:textId="0E208DE2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25-30 cm height of anchored rice residues were retained in the wheat plots. After wheat, 30 cm height of anchored wheat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plots. 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="00017BEA" w:rsidRPr="00725CA1">
              <w:rPr>
                <w:rFonts w:ascii="Times" w:hAnsi="Times" w:cs="Times"/>
                <w:sz w:val="20"/>
                <w:szCs w:val="20"/>
              </w:rPr>
              <w:t>all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anchored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were retained in the rice plots.</w:t>
            </w:r>
          </w:p>
        </w:tc>
        <w:tc>
          <w:tcPr>
            <w:tcW w:w="2823" w:type="dxa"/>
            <w:hideMark/>
          </w:tcPr>
          <w:p w14:paraId="51E740F6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rice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>only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725CA1">
              <w:rPr>
                <w:rFonts w:ascii="Times" w:hAnsi="Times" w:cs="Times"/>
                <w:sz w:val="20"/>
                <w:szCs w:val="20"/>
              </w:rPr>
              <w:t>25-30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cm height of anchored rice residues were retained in the wheat plots; for rice and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, residues of only 5 cm height of previous crops were retained. </w:t>
            </w:r>
          </w:p>
        </w:tc>
        <w:tc>
          <w:tcPr>
            <w:tcW w:w="2294" w:type="dxa"/>
            <w:hideMark/>
          </w:tcPr>
          <w:p w14:paraId="2FB3FB41" w14:textId="153B0340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>,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of only 5 cm </w:t>
            </w:r>
            <w:r w:rsidR="005067BF">
              <w:rPr>
                <w:rFonts w:ascii="Times" w:hAnsi="Times" w:cs="Times"/>
                <w:sz w:val="20"/>
                <w:szCs w:val="20"/>
              </w:rPr>
              <w:t xml:space="preserve">in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height of each crop were retained in the subsequent crops while all other stover was removed from the field. </w:t>
            </w:r>
          </w:p>
        </w:tc>
      </w:tr>
      <w:tr w:rsidR="00ED3AE0" w:rsidRPr="00725CA1" w14:paraId="39CB49AD" w14:textId="77777777" w:rsidTr="00D86C5C">
        <w:trPr>
          <w:trHeight w:val="540"/>
        </w:trPr>
        <w:tc>
          <w:tcPr>
            <w:tcW w:w="1622" w:type="dxa"/>
            <w:vMerge w:val="restart"/>
            <w:hideMark/>
          </w:tcPr>
          <w:p w14:paraId="64091C9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 management</w:t>
            </w:r>
          </w:p>
        </w:tc>
        <w:tc>
          <w:tcPr>
            <w:tcW w:w="1097" w:type="dxa"/>
            <w:noWrap/>
            <w:hideMark/>
          </w:tcPr>
          <w:p w14:paraId="4C9A6296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</w:p>
        </w:tc>
        <w:tc>
          <w:tcPr>
            <w:tcW w:w="5114" w:type="dxa"/>
            <w:hideMark/>
          </w:tcPr>
          <w:p w14:paraId="59C4E1E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W system</w:t>
            </w:r>
          </w:p>
        </w:tc>
        <w:tc>
          <w:tcPr>
            <w:tcW w:w="2823" w:type="dxa"/>
            <w:hideMark/>
          </w:tcPr>
          <w:p w14:paraId="711ADA0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W system</w:t>
            </w:r>
          </w:p>
        </w:tc>
        <w:tc>
          <w:tcPr>
            <w:tcW w:w="2294" w:type="dxa"/>
            <w:hideMark/>
          </w:tcPr>
          <w:p w14:paraId="2E2AC4C3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W system</w:t>
            </w:r>
          </w:p>
        </w:tc>
      </w:tr>
      <w:tr w:rsidR="00ED3AE0" w:rsidRPr="00725CA1" w14:paraId="15BE556B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46D64DB6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26700D1F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heat</w:t>
            </w:r>
          </w:p>
        </w:tc>
        <w:tc>
          <w:tcPr>
            <w:tcW w:w="5114" w:type="dxa"/>
            <w:hideMark/>
          </w:tcPr>
          <w:p w14:paraId="33B4151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A in R-W system</w:t>
            </w:r>
          </w:p>
        </w:tc>
        <w:tc>
          <w:tcPr>
            <w:tcW w:w="2823" w:type="dxa"/>
            <w:hideMark/>
          </w:tcPr>
          <w:p w14:paraId="1E9AAB8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AT in R-W system</w:t>
            </w:r>
          </w:p>
        </w:tc>
        <w:tc>
          <w:tcPr>
            <w:tcW w:w="2294" w:type="dxa"/>
            <w:hideMark/>
          </w:tcPr>
          <w:p w14:paraId="2EB2A05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wheat in CT in R-W system</w:t>
            </w:r>
          </w:p>
        </w:tc>
      </w:tr>
      <w:tr w:rsidR="00ED3AE0" w:rsidRPr="00725CA1" w14:paraId="4B18074D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41DFB09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3D86EFC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7CA91AA6" w14:textId="3B6990CA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A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823" w:type="dxa"/>
            <w:hideMark/>
          </w:tcPr>
          <w:p w14:paraId="7E705A72" w14:textId="5BE46AE0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A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294" w:type="dxa"/>
            <w:hideMark/>
          </w:tcPr>
          <w:p w14:paraId="374AC944" w14:textId="64E4F6E1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</w:tr>
      <w:tr w:rsidR="00CF528C" w:rsidRPr="00725CA1" w14:paraId="7CA5E009" w14:textId="77777777" w:rsidTr="00D86C5C">
        <w:trPr>
          <w:trHeight w:val="300"/>
        </w:trPr>
        <w:tc>
          <w:tcPr>
            <w:tcW w:w="12950" w:type="dxa"/>
            <w:gridSpan w:val="5"/>
            <w:noWrap/>
            <w:hideMark/>
          </w:tcPr>
          <w:p w14:paraId="73DCE764" w14:textId="3EDFF7F8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Rice-Maize-</w:t>
            </w:r>
            <w:proofErr w:type="spellStart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R-M-</w:t>
            </w:r>
            <w:r w:rsidR="009A0CC8">
              <w:rPr>
                <w:rFonts w:ascii="Times" w:hAnsi="Times" w:cs="Times"/>
                <w:b/>
                <w:bCs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b/>
                <w:bCs/>
                <w:sz w:val="20"/>
                <w:szCs w:val="20"/>
              </w:rPr>
              <w:t>) system</w:t>
            </w:r>
          </w:p>
        </w:tc>
      </w:tr>
      <w:tr w:rsidR="00ED3AE0" w:rsidRPr="00725CA1" w14:paraId="40453B45" w14:textId="77777777" w:rsidTr="00D86C5C">
        <w:trPr>
          <w:trHeight w:val="765"/>
        </w:trPr>
        <w:tc>
          <w:tcPr>
            <w:tcW w:w="1622" w:type="dxa"/>
            <w:vMerge w:val="restart"/>
            <w:hideMark/>
          </w:tcPr>
          <w:p w14:paraId="0290AB1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Tillage, land preparation and planting</w:t>
            </w:r>
          </w:p>
        </w:tc>
        <w:tc>
          <w:tcPr>
            <w:tcW w:w="1097" w:type="dxa"/>
            <w:noWrap/>
            <w:hideMark/>
          </w:tcPr>
          <w:p w14:paraId="0300418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</w:p>
        </w:tc>
        <w:tc>
          <w:tcPr>
            <w:tcW w:w="5114" w:type="dxa"/>
            <w:hideMark/>
          </w:tcPr>
          <w:p w14:paraId="3BDEF6B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R system</w:t>
            </w:r>
          </w:p>
        </w:tc>
        <w:tc>
          <w:tcPr>
            <w:tcW w:w="2823" w:type="dxa"/>
            <w:hideMark/>
          </w:tcPr>
          <w:p w14:paraId="73ACBCEB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R system</w:t>
            </w:r>
          </w:p>
        </w:tc>
        <w:tc>
          <w:tcPr>
            <w:tcW w:w="2294" w:type="dxa"/>
            <w:hideMark/>
          </w:tcPr>
          <w:p w14:paraId="44D87D2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R system</w:t>
            </w:r>
          </w:p>
        </w:tc>
      </w:tr>
      <w:tr w:rsidR="00ED3AE0" w:rsidRPr="00725CA1" w14:paraId="452AD203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3AFFAF9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7DFF1DE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Maize</w:t>
            </w:r>
          </w:p>
        </w:tc>
        <w:tc>
          <w:tcPr>
            <w:tcW w:w="5114" w:type="dxa"/>
            <w:hideMark/>
          </w:tcPr>
          <w:p w14:paraId="3F2BD52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CA in R-M system</w:t>
            </w:r>
          </w:p>
        </w:tc>
        <w:tc>
          <w:tcPr>
            <w:tcW w:w="2823" w:type="dxa"/>
            <w:hideMark/>
          </w:tcPr>
          <w:p w14:paraId="0F9E15AA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AT in R-M system</w:t>
            </w:r>
          </w:p>
        </w:tc>
        <w:tc>
          <w:tcPr>
            <w:tcW w:w="2294" w:type="dxa"/>
            <w:hideMark/>
          </w:tcPr>
          <w:p w14:paraId="3EB1C6F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CT in R-M system</w:t>
            </w:r>
          </w:p>
        </w:tc>
      </w:tr>
      <w:tr w:rsidR="00ED3AE0" w:rsidRPr="00725CA1" w14:paraId="263A16CA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16C7A69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044EBF1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5C0636E3" w14:textId="3138C3F4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A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823" w:type="dxa"/>
            <w:hideMark/>
          </w:tcPr>
          <w:p w14:paraId="757498A0" w14:textId="69C23FD4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A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0472A6" w:rsidRPr="00725CA1">
              <w:rPr>
                <w:rFonts w:ascii="Times" w:hAnsi="Times" w:cs="Times"/>
                <w:sz w:val="20"/>
                <w:szCs w:val="20"/>
              </w:rPr>
              <w:t>system</w:t>
            </w:r>
          </w:p>
        </w:tc>
        <w:tc>
          <w:tcPr>
            <w:tcW w:w="2294" w:type="dxa"/>
            <w:hideMark/>
          </w:tcPr>
          <w:p w14:paraId="15101D20" w14:textId="5C17A033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</w:tr>
      <w:tr w:rsidR="00CF528C" w:rsidRPr="00725CA1" w14:paraId="3778110F" w14:textId="77777777" w:rsidTr="00D86C5C">
        <w:trPr>
          <w:trHeight w:val="841"/>
        </w:trPr>
        <w:tc>
          <w:tcPr>
            <w:tcW w:w="1622" w:type="dxa"/>
            <w:noWrap/>
            <w:hideMark/>
          </w:tcPr>
          <w:p w14:paraId="1D8905C6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Residue management</w:t>
            </w:r>
          </w:p>
        </w:tc>
        <w:tc>
          <w:tcPr>
            <w:tcW w:w="1097" w:type="dxa"/>
            <w:hideMark/>
          </w:tcPr>
          <w:p w14:paraId="2CAF2DDC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-Maize-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577F1BD9" w14:textId="1FC74583" w:rsidR="00CF528C" w:rsidRPr="00725CA1" w:rsidRDefault="00CF528C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anchored rice residues of 25-30 cm height were retained in the maize plots. After maize, </w:t>
            </w:r>
            <w:r w:rsidR="00017BEA" w:rsidRPr="00725CA1">
              <w:rPr>
                <w:rFonts w:ascii="Times" w:hAnsi="Times" w:cs="Times"/>
                <w:sz w:val="20"/>
                <w:szCs w:val="20"/>
              </w:rPr>
              <w:t xml:space="preserve">40 cm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anchored maize residues were retained in the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plots. Afte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="00017BEA" w:rsidRPr="00725CA1">
              <w:rPr>
                <w:rFonts w:ascii="Times" w:hAnsi="Times" w:cs="Times"/>
                <w:sz w:val="20"/>
                <w:szCs w:val="20"/>
              </w:rPr>
              <w:t>all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anchored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were retained in the rice plots.</w:t>
            </w:r>
          </w:p>
        </w:tc>
        <w:tc>
          <w:tcPr>
            <w:tcW w:w="2823" w:type="dxa"/>
            <w:hideMark/>
          </w:tcPr>
          <w:p w14:paraId="425C463F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rice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, 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anchored rice residues of 25-30 cm height were retained in the maize plots; for rice and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, residues of only 5 cm height of previous crop were retained. </w:t>
            </w:r>
          </w:p>
        </w:tc>
        <w:tc>
          <w:tcPr>
            <w:tcW w:w="2294" w:type="dxa"/>
            <w:hideMark/>
          </w:tcPr>
          <w:p w14:paraId="68FFC6BC" w14:textId="77777777" w:rsidR="00CF528C" w:rsidRPr="00725CA1" w:rsidRDefault="00CF528C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fter harvest</w:t>
            </w:r>
            <w:r w:rsidRPr="00725CA1">
              <w:rPr>
                <w:rFonts w:ascii="Times" w:hAnsi="Times" w:cs="Times"/>
                <w:i/>
                <w:iCs/>
                <w:sz w:val="20"/>
                <w:szCs w:val="20"/>
              </w:rPr>
              <w:t>,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residues of only 5 cm height of each crop were retained in the subsequent crops while all other stover was removed from the field. </w:t>
            </w:r>
          </w:p>
        </w:tc>
      </w:tr>
      <w:tr w:rsidR="00ED3AE0" w:rsidRPr="00725CA1" w14:paraId="5C61EB27" w14:textId="77777777" w:rsidTr="00D86C5C">
        <w:trPr>
          <w:trHeight w:val="540"/>
        </w:trPr>
        <w:tc>
          <w:tcPr>
            <w:tcW w:w="1622" w:type="dxa"/>
            <w:vMerge w:val="restart"/>
            <w:noWrap/>
            <w:hideMark/>
          </w:tcPr>
          <w:p w14:paraId="04C00EE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Weed management</w:t>
            </w:r>
          </w:p>
          <w:p w14:paraId="14334278" w14:textId="57077C31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 </w:t>
            </w:r>
          </w:p>
        </w:tc>
        <w:tc>
          <w:tcPr>
            <w:tcW w:w="1097" w:type="dxa"/>
            <w:noWrap/>
            <w:hideMark/>
          </w:tcPr>
          <w:p w14:paraId="0D89BD27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</w:p>
        </w:tc>
        <w:tc>
          <w:tcPr>
            <w:tcW w:w="5114" w:type="dxa"/>
            <w:hideMark/>
          </w:tcPr>
          <w:p w14:paraId="782A468C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A in R-M system</w:t>
            </w:r>
          </w:p>
        </w:tc>
        <w:tc>
          <w:tcPr>
            <w:tcW w:w="2823" w:type="dxa"/>
            <w:hideMark/>
          </w:tcPr>
          <w:p w14:paraId="08E170B5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AT in R-M system</w:t>
            </w:r>
          </w:p>
        </w:tc>
        <w:tc>
          <w:tcPr>
            <w:tcW w:w="2294" w:type="dxa"/>
            <w:hideMark/>
          </w:tcPr>
          <w:p w14:paraId="4BAD8F5E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am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rice in CT in R-M system</w:t>
            </w:r>
          </w:p>
        </w:tc>
      </w:tr>
      <w:tr w:rsidR="00ED3AE0" w:rsidRPr="00725CA1" w14:paraId="2B1693CA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3387277D" w14:textId="2A150DD3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6302A499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Maize</w:t>
            </w:r>
          </w:p>
        </w:tc>
        <w:tc>
          <w:tcPr>
            <w:tcW w:w="5114" w:type="dxa"/>
            <w:hideMark/>
          </w:tcPr>
          <w:p w14:paraId="777178A4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CA in R-M system</w:t>
            </w:r>
          </w:p>
        </w:tc>
        <w:tc>
          <w:tcPr>
            <w:tcW w:w="2823" w:type="dxa"/>
            <w:hideMark/>
          </w:tcPr>
          <w:p w14:paraId="572E1D7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AT in R-M system</w:t>
            </w:r>
          </w:p>
        </w:tc>
        <w:tc>
          <w:tcPr>
            <w:tcW w:w="2294" w:type="dxa"/>
            <w:hideMark/>
          </w:tcPr>
          <w:p w14:paraId="1F2D6208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>Same as for maize in CT in R-M system</w:t>
            </w:r>
          </w:p>
        </w:tc>
      </w:tr>
      <w:tr w:rsidR="00ED3AE0" w:rsidRPr="00725CA1" w14:paraId="7A3DA56E" w14:textId="77777777" w:rsidTr="00D86C5C">
        <w:trPr>
          <w:trHeight w:val="540"/>
        </w:trPr>
        <w:tc>
          <w:tcPr>
            <w:tcW w:w="1622" w:type="dxa"/>
            <w:vMerge/>
            <w:noWrap/>
            <w:hideMark/>
          </w:tcPr>
          <w:p w14:paraId="1C307FC8" w14:textId="4C1FFA32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97" w:type="dxa"/>
            <w:hideMark/>
          </w:tcPr>
          <w:p w14:paraId="0BA2D581" w14:textId="77777777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</w:p>
        </w:tc>
        <w:tc>
          <w:tcPr>
            <w:tcW w:w="5114" w:type="dxa"/>
            <w:hideMark/>
          </w:tcPr>
          <w:p w14:paraId="00E57209" w14:textId="1169ABDB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A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823" w:type="dxa"/>
            <w:hideMark/>
          </w:tcPr>
          <w:p w14:paraId="7D547146" w14:textId="1DF2B68B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A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  <w:tc>
          <w:tcPr>
            <w:tcW w:w="2294" w:type="dxa"/>
            <w:hideMark/>
          </w:tcPr>
          <w:p w14:paraId="2B8A7881" w14:textId="0351BF00" w:rsidR="00ED3AE0" w:rsidRPr="00725CA1" w:rsidRDefault="00ED3AE0" w:rsidP="00256613">
            <w:pPr>
              <w:rPr>
                <w:rFonts w:ascii="Times" w:hAnsi="Times" w:cs="Times"/>
                <w:sz w:val="20"/>
                <w:szCs w:val="20"/>
              </w:rPr>
            </w:pPr>
            <w:r w:rsidRPr="00725CA1">
              <w:rPr>
                <w:rFonts w:ascii="Times" w:hAnsi="Times" w:cs="Times"/>
                <w:sz w:val="20"/>
                <w:szCs w:val="20"/>
              </w:rPr>
              <w:t xml:space="preserve">Same as for </w:t>
            </w:r>
            <w:proofErr w:type="spellStart"/>
            <w:r w:rsidRPr="00725CA1">
              <w:rPr>
                <w:rFonts w:ascii="Times" w:hAnsi="Times" w:cs="Times"/>
                <w:sz w:val="20"/>
                <w:szCs w:val="20"/>
              </w:rPr>
              <w:t>mungbean</w:t>
            </w:r>
            <w:proofErr w:type="spellEnd"/>
            <w:r w:rsidRPr="00725CA1">
              <w:rPr>
                <w:rFonts w:ascii="Times" w:hAnsi="Times" w:cs="Times"/>
                <w:sz w:val="20"/>
                <w:szCs w:val="20"/>
              </w:rPr>
              <w:t xml:space="preserve"> in CT in R-</w:t>
            </w:r>
            <w:r w:rsidR="009A0CC8">
              <w:rPr>
                <w:rFonts w:ascii="Times" w:hAnsi="Times" w:cs="Times"/>
                <w:sz w:val="20"/>
                <w:szCs w:val="20"/>
              </w:rPr>
              <w:t>MB</w:t>
            </w:r>
            <w:r w:rsidRPr="00725CA1">
              <w:rPr>
                <w:rFonts w:ascii="Times" w:hAnsi="Times" w:cs="Times"/>
                <w:sz w:val="20"/>
                <w:szCs w:val="20"/>
              </w:rPr>
              <w:t xml:space="preserve"> system</w:t>
            </w:r>
          </w:p>
        </w:tc>
      </w:tr>
    </w:tbl>
    <w:p w14:paraId="19427195" w14:textId="77777777" w:rsidR="000472A6" w:rsidRPr="00725CA1" w:rsidRDefault="000472A6">
      <w:pPr>
        <w:rPr>
          <w:rFonts w:ascii="Times" w:hAnsi="Times" w:cs="Times"/>
        </w:rPr>
      </w:pPr>
    </w:p>
    <w:p w14:paraId="5177FFEB" w14:textId="77777777" w:rsidR="00A53FDA" w:rsidRDefault="000472A6">
      <w:pPr>
        <w:rPr>
          <w:rFonts w:ascii="Times" w:hAnsi="Times" w:cs="Times"/>
        </w:rPr>
        <w:sectPr w:rsidR="00A53FDA" w:rsidSect="00CF52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25CA1">
        <w:rPr>
          <w:rFonts w:ascii="Times" w:hAnsi="Times" w:cs="Times"/>
        </w:rPr>
        <w:br w:type="page"/>
      </w:r>
    </w:p>
    <w:p w14:paraId="60D8F49D" w14:textId="763BBC30" w:rsidR="001D3D55" w:rsidRPr="00725CA1" w:rsidRDefault="001D3D55" w:rsidP="001D3D55">
      <w:pPr>
        <w:rPr>
          <w:rFonts w:ascii="Times" w:hAnsi="Times" w:cs="Times"/>
        </w:rPr>
      </w:pPr>
      <w:r w:rsidRPr="00725CA1">
        <w:rPr>
          <w:rFonts w:ascii="Times" w:eastAsia="Times New Roman" w:hAnsi="Times" w:cs="Times"/>
          <w:color w:val="000000"/>
          <w:lang w:val="en-AU" w:eastAsia="en-AU"/>
        </w:rPr>
        <w:lastRenderedPageBreak/>
        <w:t xml:space="preserve">Supplementary </w:t>
      </w:r>
      <w:r>
        <w:rPr>
          <w:rFonts w:ascii="Times" w:eastAsia="Times New Roman" w:hAnsi="Times" w:cs="Times"/>
          <w:color w:val="000000"/>
          <w:lang w:val="en-AU" w:eastAsia="en-AU"/>
        </w:rPr>
        <w:t>t</w:t>
      </w:r>
      <w:r w:rsidRPr="00725CA1">
        <w:rPr>
          <w:rFonts w:ascii="Times" w:eastAsia="Times New Roman" w:hAnsi="Times" w:cs="Times"/>
          <w:color w:val="000000"/>
          <w:lang w:val="en-AU" w:eastAsia="en-AU"/>
        </w:rPr>
        <w:t xml:space="preserve">able </w:t>
      </w:r>
      <w:r>
        <w:rPr>
          <w:rFonts w:ascii="Times" w:eastAsia="Times New Roman" w:hAnsi="Times" w:cs="Times"/>
          <w:color w:val="000000"/>
          <w:lang w:val="en-AU" w:eastAsia="en-AU"/>
        </w:rPr>
        <w:t>2</w:t>
      </w:r>
      <w:r w:rsidRPr="00725CA1">
        <w:rPr>
          <w:rFonts w:ascii="Times" w:eastAsia="Times New Roman" w:hAnsi="Times" w:cs="Times"/>
          <w:color w:val="000000"/>
          <w:lang w:val="en-AU" w:eastAsia="en-AU"/>
        </w:rPr>
        <w:t>. Crop and fertilizer management for component crops under six cropping systems in a subtropical environment, Jamalpur, Bangladesh.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773"/>
        <w:gridCol w:w="1072"/>
        <w:gridCol w:w="875"/>
        <w:gridCol w:w="1623"/>
        <w:gridCol w:w="1203"/>
        <w:gridCol w:w="1459"/>
        <w:gridCol w:w="1414"/>
        <w:gridCol w:w="1447"/>
        <w:gridCol w:w="1274"/>
      </w:tblGrid>
      <w:tr w:rsidR="001D3D55" w:rsidRPr="00725CA1" w14:paraId="0460D999" w14:textId="77777777" w:rsidTr="00E25000">
        <w:trPr>
          <w:trHeight w:val="600"/>
        </w:trPr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02B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Practic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D7AC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Cropping system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C1F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B1DF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ric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96DC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maiz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4B44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wheat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5952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</w:t>
            </w:r>
            <w:proofErr w:type="spell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mungbean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81FA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wheat-</w:t>
            </w:r>
            <w:proofErr w:type="spell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mungbean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3611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Rice-maize-</w:t>
            </w:r>
            <w:proofErr w:type="spell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mungbean</w:t>
            </w:r>
            <w:proofErr w:type="spellEnd"/>
          </w:p>
        </w:tc>
      </w:tr>
      <w:tr w:rsidR="001D3D55" w:rsidRPr="00725CA1" w14:paraId="4C5E15EF" w14:textId="77777777" w:rsidTr="00E25000">
        <w:trPr>
          <w:trHeight w:val="233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86A1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Varie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3D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32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217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R-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1EE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R-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73D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R-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A70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R-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69F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INA-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0C3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INA-7</w:t>
            </w:r>
          </w:p>
        </w:tc>
      </w:tr>
      <w:tr w:rsidR="001D3D55" w:rsidRPr="00725CA1" w14:paraId="51545E71" w14:textId="77777777" w:rsidTr="00E25000">
        <w:trPr>
          <w:trHeight w:val="43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616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4E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BA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60B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RRI DHAN-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73A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K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63F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ARI GOM-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0C6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ARI Mung-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5C7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ARI GOM-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CA7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K40</w:t>
            </w:r>
          </w:p>
        </w:tc>
      </w:tr>
      <w:tr w:rsidR="001D3D55" w:rsidRPr="00725CA1" w14:paraId="0E1A4F0E" w14:textId="77777777" w:rsidTr="00E25000">
        <w:trPr>
          <w:trHeight w:val="243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E59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028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77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2CE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C11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25B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895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5FA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ARI Mung-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12E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BARI Mung-6</w:t>
            </w:r>
          </w:p>
        </w:tc>
      </w:tr>
      <w:tr w:rsidR="001D3D55" w:rsidRPr="00725CA1" w14:paraId="4C37B180" w14:textId="77777777" w:rsidTr="009A0CC8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959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Seed rate</w:t>
            </w:r>
            <w:r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 (kg ha</w:t>
            </w:r>
            <w:r w:rsidRPr="009A0CC8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  <w:r>
              <w:rPr>
                <w:rFonts w:ascii="Times" w:eastAsia="Times New Roman" w:hAnsi="Times" w:cs="Times"/>
                <w:color w:val="000000"/>
                <w:lang w:val="en-AU" w:eastAsia="en-AU"/>
              </w:rPr>
              <w:t>), parenthesis showed the number of plants ha</w:t>
            </w:r>
            <w:r w:rsidRPr="009A0CC8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2F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0C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550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B9B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A3C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2AB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AB9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66B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</w:tr>
      <w:tr w:rsidR="001D3D55" w:rsidRPr="00725CA1" w14:paraId="079D3421" w14:textId="77777777" w:rsidTr="00E25000">
        <w:trPr>
          <w:trHeight w:val="198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587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6D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289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06D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513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(</w:t>
            </w: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333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D49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943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655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8BA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(</w:t>
            </w: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333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1D3D55" w:rsidRPr="00725CA1" w14:paraId="57E58E9A" w14:textId="77777777" w:rsidTr="00E25000">
        <w:trPr>
          <w:trHeight w:val="243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7AC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54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3B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7B3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858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628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069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C83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AFE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</w:tr>
      <w:tr w:rsidR="001D3D55" w:rsidRPr="00725CA1" w14:paraId="22A9969A" w14:textId="77777777" w:rsidTr="00E25000">
        <w:trPr>
          <w:trHeight w:val="171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7C7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Spacing</w:t>
            </w:r>
            <w:r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 (cm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D45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16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22A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52A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F55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879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3B5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95D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</w:tr>
      <w:tr w:rsidR="001D3D55" w:rsidRPr="00725CA1" w14:paraId="1925A078" w14:textId="77777777" w:rsidTr="00E25000">
        <w:trPr>
          <w:trHeight w:val="189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539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597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80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2D0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x 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709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0 x 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EF4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6D1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BD9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9F0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 w:rsidR="001D3D55" w:rsidRPr="00725CA1" w14:paraId="542F6A60" w14:textId="77777777" w:rsidTr="00E25000">
        <w:trPr>
          <w:trHeight w:val="234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9D5A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BD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26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E8C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A2D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E07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EE9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291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2CF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</w:tr>
      <w:tr w:rsidR="001D3D55" w:rsidRPr="00725CA1" w14:paraId="1ED1289C" w14:textId="77777777" w:rsidTr="00E25000">
        <w:trPr>
          <w:trHeight w:val="261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C7A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Transplanting/sowing d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4C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E8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354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C00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024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A8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AD4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EF7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ul-15</w:t>
            </w:r>
          </w:p>
        </w:tc>
      </w:tr>
      <w:tr w:rsidR="001D3D55" w:rsidRPr="00725CA1" w14:paraId="223B98E3" w14:textId="77777777" w:rsidTr="00E25000">
        <w:trPr>
          <w:trHeight w:val="18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98A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158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3D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3ED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Jan-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896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ov-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239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ov-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E0B2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Feb-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F723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ov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D7D4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Nov-07</w:t>
            </w:r>
          </w:p>
        </w:tc>
      </w:tr>
      <w:tr w:rsidR="001D3D55" w:rsidRPr="00725CA1" w14:paraId="67BAC5DE" w14:textId="77777777" w:rsidTr="00E25000">
        <w:trPr>
          <w:trHeight w:val="135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5112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8E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3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BA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BFD2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3AD9F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BA8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351A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_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C851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March-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82CC" w14:textId="77777777" w:rsidR="001D3D55" w:rsidRPr="0007268B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07268B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pril-25</w:t>
            </w:r>
          </w:p>
        </w:tc>
      </w:tr>
      <w:tr w:rsidR="001D3D55" w:rsidRPr="00725CA1" w14:paraId="3040B81D" w14:textId="77777777" w:rsidTr="00E25000">
        <w:trPr>
          <w:trHeight w:val="180"/>
        </w:trPr>
        <w:tc>
          <w:tcPr>
            <w:tcW w:w="2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345B5D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N fertilizer rate (kg </w:t>
            </w:r>
            <w:proofErr w:type="gram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ha</w:t>
            </w:r>
            <w:r w:rsidRPr="00725CA1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)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5E751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BEC7B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7001094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1203" w:type="dxa"/>
            <w:tcBorders>
              <w:right w:val="nil"/>
            </w:tcBorders>
            <w:shd w:val="clear" w:color="auto" w:fill="auto"/>
            <w:noWrap/>
            <w:hideMark/>
          </w:tcPr>
          <w:p w14:paraId="72CDD96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6B4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96C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202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DD3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</w:tr>
      <w:tr w:rsidR="001D3D55" w:rsidRPr="00725CA1" w14:paraId="3D632348" w14:textId="77777777" w:rsidTr="00E25000">
        <w:trPr>
          <w:trHeight w:val="603"/>
        </w:trPr>
        <w:tc>
          <w:tcPr>
            <w:tcW w:w="2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E3F34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F97E6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3A722BE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shd w:val="clear" w:color="auto" w:fill="auto"/>
            <w:hideMark/>
          </w:tcPr>
          <w:p w14:paraId="490BF11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one-third each at 7-8 DAT, 27-28 DAT, and at PI</w:t>
            </w:r>
          </w:p>
        </w:tc>
        <w:tc>
          <w:tcPr>
            <w:tcW w:w="1203" w:type="dxa"/>
            <w:tcBorders>
              <w:right w:val="nil"/>
            </w:tcBorders>
            <w:shd w:val="clear" w:color="auto" w:fill="auto"/>
            <w:hideMark/>
          </w:tcPr>
          <w:p w14:paraId="6A2D294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ame as R-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FA9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ame as R-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B2C4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ame as R-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D725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ame as R-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13F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ame as R-R</w:t>
            </w:r>
          </w:p>
        </w:tc>
      </w:tr>
      <w:tr w:rsidR="001D3D55" w:rsidRPr="00725CA1" w14:paraId="0BE4851E" w14:textId="77777777" w:rsidTr="00E25000">
        <w:trPr>
          <w:trHeight w:val="25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435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32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CA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3A9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392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4A8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3A8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B8F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C19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0</w:t>
            </w:r>
          </w:p>
        </w:tc>
      </w:tr>
      <w:tr w:rsidR="001D3D55" w:rsidRPr="00725CA1" w14:paraId="742E9A99" w14:textId="77777777" w:rsidTr="00E25000">
        <w:trPr>
          <w:trHeight w:val="93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87C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3E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FAC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8487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one-third each as basal, 25-30 DAT and 45-50 DA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D2D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0 kg as basal, 90 kg at V6, 80 kg at V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805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Two-third as basal, one-third at 20 DA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25B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16EB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Two-third as basal, one-third at 20 D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259D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0 kg as basal, 90 kg at V6, 80 kg at V10</w:t>
            </w:r>
          </w:p>
        </w:tc>
      </w:tr>
      <w:tr w:rsidR="001D3D55" w:rsidRPr="00725CA1" w14:paraId="773BCD4F" w14:textId="77777777" w:rsidTr="00E25000">
        <w:trPr>
          <w:trHeight w:val="198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D09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P fertilizer rate (kg </w:t>
            </w:r>
            <w:proofErr w:type="gram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ha</w:t>
            </w:r>
            <w:r w:rsidRPr="00725CA1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6DF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EE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095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18E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B01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D38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708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E0E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</w:tr>
      <w:tr w:rsidR="001D3D55" w:rsidRPr="00725CA1" w14:paraId="7A0E6129" w14:textId="77777777" w:rsidTr="00E25000">
        <w:trPr>
          <w:trHeight w:val="16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04B0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B2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B11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B9B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D6CB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43A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419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D9CA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EDB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</w:tr>
      <w:tr w:rsidR="001D3D55" w:rsidRPr="00725CA1" w14:paraId="4BE0F323" w14:textId="77777777" w:rsidTr="00E25000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552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14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82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4EC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89C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9F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01A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E54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745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</w:tr>
      <w:tr w:rsidR="001D3D55" w:rsidRPr="00725CA1" w14:paraId="06F62D4E" w14:textId="77777777" w:rsidTr="00E25000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C752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70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89E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43C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BDE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F89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C97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C9C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82B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</w:tr>
      <w:tr w:rsidR="001D3D55" w:rsidRPr="00725CA1" w14:paraId="57FE87AA" w14:textId="77777777" w:rsidTr="00E25000">
        <w:trPr>
          <w:trHeight w:val="18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AAC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K fertilizer rate (kg </w:t>
            </w:r>
            <w:proofErr w:type="gram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ha</w:t>
            </w:r>
            <w:r w:rsidRPr="00725CA1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886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C8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EAC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649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851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935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100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ADF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</w:tr>
      <w:tr w:rsidR="001D3D55" w:rsidRPr="00725CA1" w14:paraId="7AE4D009" w14:textId="77777777" w:rsidTr="00E25000">
        <w:trPr>
          <w:trHeight w:val="51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761AB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BFF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BD8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D74E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kg basal; 10 kg at P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96B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kg basal; 10 kg at P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59BD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kg basal; 10 kg at P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5B8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0 kg basal; 10 kg at P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EE45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6 kg basal; 9 kg at P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D47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6 kg basal; 9 kg at PI</w:t>
            </w:r>
          </w:p>
        </w:tc>
      </w:tr>
      <w:tr w:rsidR="001D3D55" w:rsidRPr="00725CA1" w14:paraId="4E3EBB9F" w14:textId="77777777" w:rsidTr="00E25000">
        <w:trPr>
          <w:trHeight w:val="27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D32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F3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E5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606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35B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EB6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79A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F42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7F1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30</w:t>
            </w:r>
          </w:p>
        </w:tc>
      </w:tr>
      <w:tr w:rsidR="001D3D55" w:rsidRPr="00725CA1" w14:paraId="2C11FE9C" w14:textId="77777777" w:rsidTr="00E25000">
        <w:trPr>
          <w:trHeight w:val="621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EE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D9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066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0E5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32D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0 kg as basal, 50 kg at V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21A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B81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7CA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050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80 kg as basal, 50 kg at V10</w:t>
            </w:r>
          </w:p>
        </w:tc>
      </w:tr>
      <w:tr w:rsidR="001D3D55" w:rsidRPr="00725CA1" w14:paraId="647FFAAA" w14:textId="77777777" w:rsidTr="00E25000">
        <w:trPr>
          <w:trHeight w:val="189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B3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 xml:space="preserve">S fertilizer rate (kg </w:t>
            </w:r>
            <w:proofErr w:type="gramStart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ha</w:t>
            </w:r>
            <w:r w:rsidRPr="00725CA1">
              <w:rPr>
                <w:rFonts w:ascii="Times" w:eastAsia="Times New Roman" w:hAnsi="Times" w:cs="Times"/>
                <w:color w:val="000000"/>
                <w:vertAlign w:val="superscript"/>
                <w:lang w:val="en-AU" w:eastAsia="en-AU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C7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C7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D7C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337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93EC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BA1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2FC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22E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</w:tr>
      <w:tr w:rsidR="001D3D55" w:rsidRPr="00725CA1" w14:paraId="1A6C228B" w14:textId="77777777" w:rsidTr="00E25000">
        <w:trPr>
          <w:trHeight w:val="225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A8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080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31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F38E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508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F88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105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D3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BB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</w:tr>
      <w:tr w:rsidR="001D3D55" w:rsidRPr="00725CA1" w14:paraId="0353EA84" w14:textId="77777777" w:rsidTr="00E25000">
        <w:trPr>
          <w:trHeight w:val="108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A06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59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Crop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54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mou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BE8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078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C95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C508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B25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F6A4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1D3D55" w:rsidRPr="00725CA1" w14:paraId="1C180296" w14:textId="77777777" w:rsidTr="00E25000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83D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lang w:val="en-AU"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EB83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E7D7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Split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508A1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90D6A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457F9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FDBB2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C3F9D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All as bas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13EEF" w14:textId="77777777" w:rsidR="001D3D55" w:rsidRPr="00725CA1" w:rsidRDefault="001D3D55" w:rsidP="00E2500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725CA1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</w:tbl>
    <w:p w14:paraId="6027EAF7" w14:textId="77777777" w:rsidR="001D3D55" w:rsidRPr="00725CA1" w:rsidRDefault="001D3D55" w:rsidP="001D3D55">
      <w:pPr>
        <w:rPr>
          <w:rFonts w:ascii="Times" w:hAnsi="Times" w:cs="Times"/>
        </w:rPr>
      </w:pPr>
      <w:r w:rsidRPr="00725CA1">
        <w:rPr>
          <w:rFonts w:ascii="Times" w:hAnsi="Times" w:cs="Times"/>
        </w:rPr>
        <w:t xml:space="preserve">*Crops represented as Crop1= monsoon season (July to November; rice); Crop2 = winter dry season (November to May; rice, </w:t>
      </w:r>
      <w:proofErr w:type="gramStart"/>
      <w:r w:rsidRPr="00725CA1">
        <w:rPr>
          <w:rFonts w:ascii="Times" w:hAnsi="Times" w:cs="Times"/>
        </w:rPr>
        <w:t>wheat</w:t>
      </w:r>
      <w:proofErr w:type="gramEnd"/>
      <w:r w:rsidRPr="00725CA1">
        <w:rPr>
          <w:rFonts w:ascii="Times" w:hAnsi="Times" w:cs="Times"/>
        </w:rPr>
        <w:t xml:space="preserve"> and maize); Crop3 = Spring season (April to June; mung bean) </w:t>
      </w:r>
    </w:p>
    <w:p w14:paraId="6679A1CF" w14:textId="77777777" w:rsidR="001D3D55" w:rsidRDefault="001D3D55">
      <w:pPr>
        <w:rPr>
          <w:rFonts w:ascii="Times" w:hAnsi="Times" w:cs="Times"/>
        </w:rPr>
        <w:sectPr w:rsidR="001D3D55" w:rsidSect="00CF52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D12B75" w14:textId="21EFBFB6" w:rsidR="00D526B9" w:rsidRDefault="001A6ED6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>Supplementary t</w:t>
      </w:r>
      <w:r w:rsidR="00A53FDA">
        <w:rPr>
          <w:rFonts w:ascii="Times" w:hAnsi="Times" w:cs="Times"/>
        </w:rPr>
        <w:t xml:space="preserve">able </w:t>
      </w:r>
      <w:r w:rsidR="001D3D55">
        <w:rPr>
          <w:rFonts w:ascii="Times" w:hAnsi="Times" w:cs="Times"/>
        </w:rPr>
        <w:t>3</w:t>
      </w:r>
      <w:r w:rsidR="00A53FDA">
        <w:rPr>
          <w:rFonts w:ascii="Times" w:hAnsi="Times" w:cs="Times"/>
        </w:rPr>
        <w:t xml:space="preserve">. </w:t>
      </w:r>
      <w:r w:rsidR="00E563A1">
        <w:rPr>
          <w:rFonts w:ascii="Times" w:hAnsi="Times" w:cs="Times"/>
        </w:rPr>
        <w:t xml:space="preserve">The amount of crop residue </w:t>
      </w:r>
      <w:r w:rsidR="00EE4C1E">
        <w:rPr>
          <w:rFonts w:ascii="Times" w:hAnsi="Times" w:cs="Times"/>
        </w:rPr>
        <w:t xml:space="preserve">recycled </w:t>
      </w:r>
      <w:r w:rsidR="001602B8">
        <w:rPr>
          <w:rFonts w:ascii="Times" w:hAnsi="Times" w:cs="Times"/>
        </w:rPr>
        <w:t xml:space="preserve">under different cropping systems and tillage options as a surface mulch </w:t>
      </w:r>
      <w:r w:rsidR="00ED0478">
        <w:rPr>
          <w:rFonts w:ascii="Times" w:hAnsi="Times" w:cs="Times"/>
        </w:rPr>
        <w:t xml:space="preserve">or incorporation during </w:t>
      </w:r>
      <w:r w:rsidR="008706A7">
        <w:rPr>
          <w:rFonts w:ascii="Times" w:hAnsi="Times" w:cs="Times"/>
        </w:rPr>
        <w:t xml:space="preserve">three years </w:t>
      </w:r>
      <w:r w:rsidR="00E96B29">
        <w:rPr>
          <w:rFonts w:ascii="Times" w:hAnsi="Times" w:cs="Times"/>
        </w:rPr>
        <w:t xml:space="preserve">in different crop seasons. </w:t>
      </w:r>
    </w:p>
    <w:tbl>
      <w:tblPr>
        <w:tblW w:w="13790" w:type="dxa"/>
        <w:jc w:val="center"/>
        <w:tblLook w:val="04A0" w:firstRow="1" w:lastRow="0" w:firstColumn="1" w:lastColumn="0" w:noHBand="0" w:noVBand="1"/>
      </w:tblPr>
      <w:tblGrid>
        <w:gridCol w:w="1048"/>
        <w:gridCol w:w="864"/>
        <w:gridCol w:w="1102"/>
        <w:gridCol w:w="1355"/>
        <w:gridCol w:w="1106"/>
        <w:gridCol w:w="1129"/>
        <w:gridCol w:w="1328"/>
        <w:gridCol w:w="1083"/>
        <w:gridCol w:w="1120"/>
        <w:gridCol w:w="1251"/>
        <w:gridCol w:w="1065"/>
        <w:gridCol w:w="1339"/>
      </w:tblGrid>
      <w:tr w:rsidR="001C3E03" w:rsidRPr="009C5BEB" w14:paraId="20792C51" w14:textId="77777777" w:rsidTr="009C5BEB">
        <w:trPr>
          <w:trHeight w:val="219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507F9" w14:textId="7FC3D0B7" w:rsidR="00AA31BA" w:rsidRPr="009C5BEB" w:rsidRDefault="00AA31BA" w:rsidP="002B497B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9C5BEB">
              <w:rPr>
                <w:rFonts w:ascii="Times" w:eastAsia="Times New Roman" w:hAnsi="Times" w:cs="Times"/>
              </w:rPr>
              <w:t>Cropping systems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FD8AA" w14:textId="09DA5CAD" w:rsidR="00AA31BA" w:rsidRPr="009C5BEB" w:rsidRDefault="00AA31BA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9C5BEB">
              <w:rPr>
                <w:rFonts w:ascii="Times" w:eastAsia="Times New Roman" w:hAnsi="Times" w:cs="Times"/>
              </w:rPr>
              <w:t>Tillage options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BD6FAE" w14:textId="4894BB46" w:rsidR="00AA31BA" w:rsidRPr="009C5BEB" w:rsidRDefault="00AA31BA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013-14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CE088E" w14:textId="5D104F4C" w:rsidR="00AA31BA" w:rsidRPr="009C5BEB" w:rsidRDefault="00AA31BA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014-15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E39B11" w14:textId="0BAA8C11" w:rsidR="00AA31BA" w:rsidRPr="009C5BEB" w:rsidRDefault="00AA31BA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015-16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BC0DA08" w14:textId="1E33DB7F" w:rsidR="00AA31BA" w:rsidRPr="009C5BEB" w:rsidRDefault="00AA31BA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Total</w:t>
            </w:r>
            <w:r w:rsidR="00735781" w:rsidRPr="009C5BEB">
              <w:rPr>
                <w:rFonts w:ascii="Times" w:eastAsia="Times New Roman" w:hAnsi="Times" w:cs="Times"/>
                <w:color w:val="000000"/>
              </w:rPr>
              <w:t xml:space="preserve"> crop residue recycled in three years</w:t>
            </w:r>
          </w:p>
        </w:tc>
      </w:tr>
      <w:tr w:rsidR="001C3E03" w:rsidRPr="009C5BEB" w14:paraId="6C9CC55B" w14:textId="77777777" w:rsidTr="009C5BEB">
        <w:trPr>
          <w:trHeight w:val="236"/>
          <w:jc w:val="center"/>
        </w:trPr>
        <w:tc>
          <w:tcPr>
            <w:tcW w:w="104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C91803C" w14:textId="77777777" w:rsidR="001C3E03" w:rsidRPr="009C5BEB" w:rsidRDefault="001C3E03" w:rsidP="001C3E0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4F1340C" w14:textId="77777777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667752" w14:textId="3505BEAC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man rice residue into winter crop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FC38C9" w14:textId="5CC1BEBA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Winter crops residue into Aman rice/mung bea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1B7979" w14:textId="601AE3C6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Mung bean residue into Aman ric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0FD381" w14:textId="7C0DF95C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man rice residue into winter crop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31A65A" w14:textId="6D3B4998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Winter crops residue into Aman rice/mung bea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C77DCC" w14:textId="4209EBBE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Mung bean residue into Aman ric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31D04E" w14:textId="1D65D44B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man rice residue into winter crop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1107F8" w14:textId="737E5A80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Winter crops residue into Aman rice/mung bea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6B8171" w14:textId="56596D7C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Mung bean residue into Aman rice</w:t>
            </w: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51CFC6" w14:textId="3756E42B" w:rsidR="001C3E03" w:rsidRPr="009C5BEB" w:rsidRDefault="001C3E03" w:rsidP="001C3E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1C3E03" w:rsidRPr="009C5BEB" w14:paraId="6AD18F03" w14:textId="77777777" w:rsidTr="009C5BEB">
        <w:trPr>
          <w:trHeight w:val="144"/>
          <w:jc w:val="center"/>
        </w:trPr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BCBCB1" w14:textId="77777777" w:rsidR="00AA31BA" w:rsidRPr="009C5BEB" w:rsidRDefault="00AA31BA" w:rsidP="002B497B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  <w:tc>
          <w:tcPr>
            <w:tcW w:w="12742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14:paraId="7B4D981D" w14:textId="1AE4F3C1" w:rsidR="00AA31BA" w:rsidRPr="009C5BEB" w:rsidRDefault="00BB1066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1425005" wp14:editId="2FB6F292">
                      <wp:simplePos x="0" y="0"/>
                      <wp:positionH relativeFrom="column">
                        <wp:posOffset>4231640</wp:posOffset>
                      </wp:positionH>
                      <wp:positionV relativeFrom="paragraph">
                        <wp:posOffset>83820</wp:posOffset>
                      </wp:positionV>
                      <wp:extent cx="3571875" cy="0"/>
                      <wp:effectExtent l="0" t="76200" r="952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1875" cy="0"/>
                              </a:xfrm>
                              <a:prstGeom prst="straightConnector1">
                                <a:avLst/>
                              </a:prstGeom>
                              <a:ln w="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D5026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333.2pt;margin-top:6.6pt;width:281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" strokecolor="black [3200]" strokeweight="0">
                      <v:stroke endarrow="block" joinstyle="miter"/>
                    </v:shape>
                  </w:pict>
                </mc:Fallback>
              </mc:AlternateContent>
            </w:r>
            <w:r w:rsidRPr="009C5BEB">
              <w:rPr>
                <w:rFonts w:ascii="Times" w:eastAsia="Times New Roman" w:hAnsi="Times" w:cs="Times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5B7832" wp14:editId="46178E6F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93980</wp:posOffset>
                      </wp:positionV>
                      <wp:extent cx="2981325" cy="0"/>
                      <wp:effectExtent l="38100" t="76200" r="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7FFCFD" id="Straight Arrow Connector 1" o:spid="_x0000_s1026" type="#_x0000_t32" style="position:absolute;margin-left:60.25pt;margin-top:7.4pt;width:234.75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2C34E7" w:rsidRPr="009C5BEB">
              <w:rPr>
                <w:rFonts w:ascii="Times" w:eastAsia="Times New Roman" w:hAnsi="Times" w:cs="Times"/>
                <w:color w:val="000000"/>
              </w:rPr>
              <w:t xml:space="preserve">t </w:t>
            </w:r>
            <w:proofErr w:type="gramStart"/>
            <w:r w:rsidR="002C34E7" w:rsidRPr="009C5BEB">
              <w:rPr>
                <w:rFonts w:ascii="Times" w:eastAsia="Times New Roman" w:hAnsi="Times" w:cs="Times"/>
                <w:color w:val="000000"/>
              </w:rPr>
              <w:t>ha</w:t>
            </w:r>
            <w:r w:rsidR="002C34E7" w:rsidRPr="009C5BEB">
              <w:rPr>
                <w:rFonts w:ascii="Times" w:eastAsia="Times New Roman" w:hAnsi="Times" w:cs="Times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1C3E03" w:rsidRPr="009C5BEB" w14:paraId="3C60BB12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shd w:val="clear" w:color="auto" w:fill="auto"/>
            <w:noWrap/>
            <w:hideMark/>
          </w:tcPr>
          <w:p w14:paraId="0F1F7B81" w14:textId="77777777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R</w:t>
            </w:r>
          </w:p>
          <w:p w14:paraId="63A5D6DF" w14:textId="467865D0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6C3112B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31A89B74" w14:textId="31A5E6C0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94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C606D03" w14:textId="00DD6C95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4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A42C497" w14:textId="35EFC4DA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E7C86AF" w14:textId="01EA120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9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4A47B965" w14:textId="3E4C9460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5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CA03F05" w14:textId="2C923511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A9E68C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2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A274CF9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3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0C0D7C1" w14:textId="4CE738DF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121E52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9.51</w:t>
            </w:r>
          </w:p>
        </w:tc>
      </w:tr>
      <w:tr w:rsidR="001C3E03" w:rsidRPr="009C5BEB" w14:paraId="3CA081E5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65F57A7A" w14:textId="0161DA76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15688B77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6BB1258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26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1BBAA10" w14:textId="4B501B95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777F777" w14:textId="61B51111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05D46EE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9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3576E2DE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CEA204A" w14:textId="6DAB85F8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CE56EDB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0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8DA955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49FCC8C" w14:textId="5D7D9714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176FBA4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1.41</w:t>
            </w:r>
          </w:p>
        </w:tc>
      </w:tr>
      <w:tr w:rsidR="001C3E03" w:rsidRPr="009C5BEB" w14:paraId="469F7A27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74A3F452" w14:textId="52E19297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50E0EE97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02DF9F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EDC1E4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D833D13" w14:textId="5314196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ECAD838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59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76D5BFC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8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12AEA45" w14:textId="683F614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66A1CBA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FDCE63D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87968DC" w14:textId="3619D2D4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4B88A53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4.13</w:t>
            </w:r>
          </w:p>
        </w:tc>
      </w:tr>
      <w:tr w:rsidR="001C3E03" w:rsidRPr="009C5BEB" w14:paraId="2BB22925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shd w:val="clear" w:color="auto" w:fill="auto"/>
            <w:noWrap/>
            <w:hideMark/>
          </w:tcPr>
          <w:p w14:paraId="3ACA52B7" w14:textId="77777777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W</w:t>
            </w:r>
          </w:p>
          <w:p w14:paraId="6F1E0880" w14:textId="13E6ABC4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6E390AA3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D59FE09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3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0736BA0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5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6F49020" w14:textId="451FFD7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F49DB89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04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7F7814A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6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CBD0423" w14:textId="62847128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A5498D8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6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A78600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709946F" w14:textId="17B9CC76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5904BA1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6.34</w:t>
            </w:r>
          </w:p>
        </w:tc>
      </w:tr>
      <w:tr w:rsidR="001C3E03" w:rsidRPr="009C5BEB" w14:paraId="3514A335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6CE1391F" w14:textId="4312502D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17593B72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554A4E84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6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EB31072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5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8AADDE" w14:textId="774C28D4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13D104A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9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3EA6BD47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5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DB810D5" w14:textId="0DF5EF7D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96A6C28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8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2C41DE3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8BB61C2" w14:textId="4DE57C3F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7A23694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0.78</w:t>
            </w:r>
          </w:p>
        </w:tc>
      </w:tr>
      <w:tr w:rsidR="001C3E03" w:rsidRPr="009C5BEB" w14:paraId="297ED3EB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73C6011E" w14:textId="0F56A827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0E25C613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5A2C8936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998D34D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4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6EF2662" w14:textId="3FC7425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FA06FB7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8EAB1E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4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EB7860B" w14:textId="2EF14DBA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19E246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5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AE70CB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CDF69AD" w14:textId="77DC4B42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1E5D73B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11</w:t>
            </w:r>
          </w:p>
        </w:tc>
      </w:tr>
      <w:tr w:rsidR="001C3E03" w:rsidRPr="009C5BEB" w14:paraId="57114416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shd w:val="clear" w:color="auto" w:fill="auto"/>
            <w:noWrap/>
            <w:hideMark/>
          </w:tcPr>
          <w:p w14:paraId="5B5B8B95" w14:textId="77777777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M</w:t>
            </w:r>
          </w:p>
          <w:p w14:paraId="01949DEA" w14:textId="13583175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3D7ACEAF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B57DDA7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04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4DF18F2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4.1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DCCEE7A" w14:textId="5A4961EB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9E5B41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1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1C3B5E5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7.3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C9E9349" w14:textId="7A3F9EB3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A851808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7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EF7D3CE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6.6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4856B10" w14:textId="5940230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D692DDD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7.03</w:t>
            </w:r>
          </w:p>
        </w:tc>
      </w:tr>
      <w:tr w:rsidR="001C3E03" w:rsidRPr="009C5BEB" w14:paraId="05F0DF22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4C6DE0CD" w14:textId="59310AF2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2E55E606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30664DF2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66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FC9079E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E3615E9" w14:textId="4C3E4B70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BF3597F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3.0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01BD2C6A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.2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15D98BA" w14:textId="75B839D3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EB8F696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2.7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8D888E5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.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608A011" w14:textId="0C8CADB8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3F19514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2.54</w:t>
            </w:r>
          </w:p>
        </w:tc>
      </w:tr>
      <w:tr w:rsidR="001C3E03" w:rsidRPr="009C5BEB" w14:paraId="3BFACFE0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04ACDE0B" w14:textId="6E76C445" w:rsidR="00861044" w:rsidRPr="009C5BEB" w:rsidRDefault="00861044" w:rsidP="002B497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76CEF26E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7C376D21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9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5627EE6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7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EAB3DC1" w14:textId="0CE0E414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A6D0D39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74A12410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.1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4F16A47" w14:textId="378F5D26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C87185C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0.6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5BE50DA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1.0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1305CFC" w14:textId="0BF12E15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76C2CAD" w14:textId="77777777" w:rsidR="00861044" w:rsidRPr="009C5BEB" w:rsidRDefault="00861044" w:rsidP="002B497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4.84</w:t>
            </w:r>
          </w:p>
        </w:tc>
      </w:tr>
      <w:tr w:rsidR="009C5BEB" w:rsidRPr="009C5BEB" w14:paraId="65CE5204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shd w:val="clear" w:color="auto" w:fill="auto"/>
            <w:noWrap/>
            <w:hideMark/>
          </w:tcPr>
          <w:p w14:paraId="6916B6D5" w14:textId="059A6F7B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</w:t>
            </w:r>
            <w:r w:rsidR="009A0CC8">
              <w:rPr>
                <w:rFonts w:ascii="Times" w:eastAsia="Times New Roman" w:hAnsi="Times" w:cs="Times"/>
                <w:color w:val="000000"/>
              </w:rPr>
              <w:t>MB</w:t>
            </w:r>
          </w:p>
          <w:p w14:paraId="200594DA" w14:textId="396E1245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112C25D2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5B3ACB9" w14:textId="1FE6491D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.2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8F62154" w14:textId="02F3C12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4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569717A" w14:textId="796A9C3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933269E" w14:textId="5EFE50E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.43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4A5D584F" w14:textId="7F24D80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A11B187" w14:textId="30E4092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3D4784A" w14:textId="382C5A0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8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9176641" w14:textId="1589F0AD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8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1BAAE5E" w14:textId="3741269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1C0356D" w14:textId="343F69AC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7.15</w:t>
            </w:r>
          </w:p>
        </w:tc>
      </w:tr>
      <w:tr w:rsidR="009C5BEB" w:rsidRPr="009C5BEB" w14:paraId="300F43B2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372D3EDE" w14:textId="4EF4F53F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5DD19533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4C55BB77" w14:textId="5F8945D5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.3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059A54" w14:textId="41E24EC9" w:rsidR="009C5BEB" w:rsidRPr="009C5BEB" w:rsidRDefault="005D7D81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hAnsi="Times" w:cs="Times"/>
              </w:rPr>
              <w:t>0.2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FE30AD" w14:textId="09F7395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F9E4479" w14:textId="584F1DE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.22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05B5B7D1" w14:textId="077DEAD9" w:rsidR="009C5BEB" w:rsidRPr="009C5BEB" w:rsidRDefault="002875B2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hAnsi="Times" w:cs="Times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75988F2" w14:textId="7679920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0E77259" w14:textId="3659401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.2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A1A9048" w14:textId="7B26D531" w:rsidR="009C5BEB" w:rsidRPr="009C5BEB" w:rsidRDefault="002875B2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hAnsi="Times" w:cs="Times"/>
              </w:rPr>
              <w:t>0.2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81DECBB" w14:textId="59734D5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F0F7BDB" w14:textId="03D0295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</w:t>
            </w:r>
            <w:r w:rsidR="002875B2">
              <w:rPr>
                <w:rFonts w:ascii="Times" w:hAnsi="Times" w:cs="Times"/>
              </w:rPr>
              <w:t>0.47</w:t>
            </w:r>
          </w:p>
        </w:tc>
      </w:tr>
      <w:tr w:rsidR="009C5BEB" w:rsidRPr="009C5BEB" w14:paraId="7531EA85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54A4D3E9" w14:textId="09403BD1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52628017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7D8C228" w14:textId="429A71D0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7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19D3D2A" w14:textId="21CA13A1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2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8405CC8" w14:textId="6C60100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8344D67" w14:textId="3A503F6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67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398A6613" w14:textId="5E36FA1C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2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D7AB1D6" w14:textId="3C53D0A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705046F" w14:textId="116FC1A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687D7CF" w14:textId="5D5AA430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2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46F16F6" w14:textId="376C0469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4D0B163" w14:textId="514AF08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1</w:t>
            </w:r>
          </w:p>
        </w:tc>
      </w:tr>
      <w:tr w:rsidR="009C5BEB" w:rsidRPr="009C5BEB" w14:paraId="5312A64C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shd w:val="clear" w:color="auto" w:fill="auto"/>
            <w:noWrap/>
            <w:hideMark/>
          </w:tcPr>
          <w:p w14:paraId="63D48C6B" w14:textId="10B3644E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W</w:t>
            </w:r>
            <w:r w:rsidR="009A0CC8">
              <w:rPr>
                <w:rFonts w:ascii="Times" w:eastAsia="Times New Roman" w:hAnsi="Times" w:cs="Times"/>
                <w:color w:val="000000"/>
              </w:rPr>
              <w:t>MB</w:t>
            </w:r>
          </w:p>
          <w:p w14:paraId="16FEDC11" w14:textId="4EBFC6D2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4A4D3372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0EBB69E5" w14:textId="43FB946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6DA22A0" w14:textId="12CCBEE6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7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96F22F3" w14:textId="2A3D7EB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2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79CA169" w14:textId="6A6E2E5C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4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4EE930E1" w14:textId="23C161C1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8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3050BC4" w14:textId="5F1A49D5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2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3A14AD9" w14:textId="2EB9A2F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DC14F34" w14:textId="2555E1D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C087F12" w14:textId="305BF27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CFF8EB5" w14:textId="0EB37E7A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2.78</w:t>
            </w:r>
          </w:p>
        </w:tc>
      </w:tr>
      <w:tr w:rsidR="009C5BEB" w:rsidRPr="009C5BEB" w14:paraId="7CE95876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0D8284B5" w14:textId="3D14ECC8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6329D816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5753B702" w14:textId="1E944CF1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1A09A99" w14:textId="6DD9F186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957B560" w14:textId="50F79DBC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3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4D5FCE4" w14:textId="12E5F24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7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0538893" w14:textId="7CA8D7F6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7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FAB4FC2" w14:textId="54709E2A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3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A1FB5F1" w14:textId="1EDC69F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D93D11D" w14:textId="54B7B609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ACA3B53" w14:textId="7DEE083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B52A750" w14:textId="454610E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3.03</w:t>
            </w:r>
          </w:p>
        </w:tc>
      </w:tr>
      <w:tr w:rsidR="009C5BEB" w:rsidRPr="009C5BEB" w14:paraId="5425F6A9" w14:textId="77777777" w:rsidTr="009C5BEB">
        <w:trPr>
          <w:trHeight w:val="236"/>
          <w:jc w:val="center"/>
        </w:trPr>
        <w:tc>
          <w:tcPr>
            <w:tcW w:w="1048" w:type="dxa"/>
            <w:vMerge/>
            <w:shd w:val="clear" w:color="auto" w:fill="auto"/>
            <w:noWrap/>
            <w:hideMark/>
          </w:tcPr>
          <w:p w14:paraId="1EF3B41C" w14:textId="207C962E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065158C9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79C7DCD9" w14:textId="0397167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3707C21" w14:textId="24D469E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6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D56A4E1" w14:textId="3D631CC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1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00009A1" w14:textId="16FE03D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2C7E40AD" w14:textId="5D13B5C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4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28408DD" w14:textId="14F3BA7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0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E54BBDC" w14:textId="41F74E35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3B7BBE5" w14:textId="1A543DF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AB009EC" w14:textId="2D137FD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1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E797262" w14:textId="62C14C6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9.42</w:t>
            </w:r>
          </w:p>
        </w:tc>
      </w:tr>
      <w:tr w:rsidR="009C5BEB" w:rsidRPr="009C5BEB" w14:paraId="1A52BD5D" w14:textId="77777777" w:rsidTr="009C5BEB">
        <w:trPr>
          <w:trHeight w:val="236"/>
          <w:jc w:val="center"/>
        </w:trPr>
        <w:tc>
          <w:tcPr>
            <w:tcW w:w="104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47E04A" w14:textId="4D1BB4AA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RM</w:t>
            </w:r>
            <w:r w:rsidR="009A0CC8">
              <w:rPr>
                <w:rFonts w:ascii="Times" w:eastAsia="Times New Roman" w:hAnsi="Times" w:cs="Times"/>
                <w:color w:val="000000"/>
              </w:rPr>
              <w:t>MB</w:t>
            </w:r>
          </w:p>
          <w:p w14:paraId="4F74A229" w14:textId="2E3B3364" w:rsidR="009C5BEB" w:rsidRPr="009C5BEB" w:rsidRDefault="009C5BEB" w:rsidP="009C5BE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487DE6E5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10FBD87" w14:textId="0D219BC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4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3E6B1D1" w14:textId="7B0A0C19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6.5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408D98" w14:textId="63415421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B84E4FF" w14:textId="6B81594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92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451F050" w14:textId="287D347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7.4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67D19A2" w14:textId="30F9BD6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9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84D3D41" w14:textId="6A08EF0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3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633EBE9" w14:textId="2E857F71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7.6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0EE28E1" w14:textId="3414003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3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BA31468" w14:textId="4F0CFD7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3.89</w:t>
            </w:r>
          </w:p>
        </w:tc>
      </w:tr>
      <w:tr w:rsidR="009C5BEB" w:rsidRPr="009C5BEB" w14:paraId="373090B7" w14:textId="77777777" w:rsidTr="009C5BEB">
        <w:trPr>
          <w:trHeight w:val="236"/>
          <w:jc w:val="center"/>
        </w:trPr>
        <w:tc>
          <w:tcPr>
            <w:tcW w:w="104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375B9E" w14:textId="73EECB8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hideMark/>
          </w:tcPr>
          <w:p w14:paraId="2DC2BD80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2ECB024" w14:textId="72358DA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6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D2E2A58" w14:textId="01190D0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6.2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1B66EF" w14:textId="067A75E2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9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948A720" w14:textId="2E8204C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16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734081B0" w14:textId="52957FCA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7.1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CBC41F0" w14:textId="596040A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D3A578D" w14:textId="129EB0C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4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23D7B04" w14:textId="66D9080E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7.3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BA5042B" w14:textId="1D186DE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5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49DDCE9" w14:textId="3D9E52C8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33.52</w:t>
            </w:r>
          </w:p>
        </w:tc>
      </w:tr>
      <w:tr w:rsidR="009C5BEB" w:rsidRPr="009C5BEB" w14:paraId="337F1299" w14:textId="77777777" w:rsidTr="009C5BEB">
        <w:trPr>
          <w:trHeight w:val="52"/>
          <w:jc w:val="center"/>
        </w:trPr>
        <w:tc>
          <w:tcPr>
            <w:tcW w:w="104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2C8D8D" w14:textId="23FAFA1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F4898" w14:textId="77777777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0B80D" w14:textId="4844F3B4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1937B" w14:textId="54241E35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8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39779" w14:textId="278351E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5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06C2DD" w14:textId="57094BDF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4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E842F" w14:textId="00D612D6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D1C821" w14:textId="41B2A07B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8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F777A6" w14:textId="70B17143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0.54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B5F718" w14:textId="2403B790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1.0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D51AC0" w14:textId="1CD51E0C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2.0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701915" w14:textId="73E7E759" w:rsidR="009C5BEB" w:rsidRPr="009C5BEB" w:rsidRDefault="009C5BEB" w:rsidP="009C5BE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9C5BEB">
              <w:rPr>
                <w:rFonts w:ascii="Times" w:hAnsi="Times" w:cs="Times"/>
              </w:rPr>
              <w:t>8.91</w:t>
            </w:r>
          </w:p>
        </w:tc>
      </w:tr>
    </w:tbl>
    <w:p w14:paraId="24F2E801" w14:textId="6A914356" w:rsidR="00A53FDA" w:rsidRPr="00725CA1" w:rsidRDefault="00A53FDA">
      <w:pPr>
        <w:rPr>
          <w:rFonts w:ascii="Times" w:hAnsi="Times" w:cs="Times"/>
        </w:rPr>
        <w:sectPr w:rsidR="00A53FDA" w:rsidRPr="00725CA1" w:rsidSect="00CF52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95D657" w14:textId="77777777" w:rsidR="007C0876" w:rsidRPr="00725CA1" w:rsidRDefault="007C0876">
      <w:pPr>
        <w:rPr>
          <w:rFonts w:ascii="Times" w:hAnsi="Times" w:cs="Times"/>
        </w:rPr>
        <w:sectPr w:rsidR="007C0876" w:rsidRPr="00725CA1" w:rsidSect="00CF52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FF9C8F" w14:textId="3AEEBDAB" w:rsidR="00C163C8" w:rsidRPr="00725CA1" w:rsidRDefault="001A6ED6" w:rsidP="00C163C8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>Supplementary t</w:t>
      </w:r>
      <w:r w:rsidR="00C163C8" w:rsidRPr="00725CA1">
        <w:rPr>
          <w:rFonts w:ascii="Times" w:hAnsi="Times" w:cs="Times"/>
        </w:rPr>
        <w:t xml:space="preserve">able 4. </w:t>
      </w:r>
      <w:r w:rsidR="00C163C8" w:rsidRPr="00725CA1">
        <w:rPr>
          <w:rFonts w:ascii="Times" w:eastAsia="Times New Roman" w:hAnsi="Times" w:cs="Times"/>
          <w:color w:val="000000"/>
          <w:lang w:eastAsia="en-AU"/>
        </w:rPr>
        <w:t xml:space="preserve">Effect of season and tillage and crop establishment practices on </w:t>
      </w:r>
      <w:r w:rsidR="00076D9B" w:rsidRPr="00725CA1">
        <w:rPr>
          <w:rFonts w:ascii="Times" w:eastAsia="Times New Roman" w:hAnsi="Times" w:cs="Times"/>
          <w:color w:val="000000"/>
          <w:lang w:eastAsia="en-AU"/>
        </w:rPr>
        <w:t xml:space="preserve">rice equivalent </w:t>
      </w:r>
      <w:r w:rsidR="00C163C8" w:rsidRPr="00725CA1">
        <w:rPr>
          <w:rFonts w:ascii="Times" w:eastAsia="Times New Roman" w:hAnsi="Times" w:cs="Times"/>
          <w:color w:val="000000"/>
          <w:lang w:eastAsia="en-AU"/>
        </w:rPr>
        <w:t xml:space="preserve">yield </w:t>
      </w:r>
      <w:r w:rsidR="00076D9B" w:rsidRPr="00725CA1">
        <w:rPr>
          <w:rFonts w:ascii="Times" w:eastAsia="Times New Roman" w:hAnsi="Times" w:cs="Times"/>
          <w:color w:val="000000"/>
          <w:lang w:eastAsia="en-AU"/>
        </w:rPr>
        <w:t xml:space="preserve">(REY) </w:t>
      </w:r>
      <w:r w:rsidR="00C163C8" w:rsidRPr="00725CA1">
        <w:rPr>
          <w:rFonts w:ascii="Times" w:eastAsia="Times New Roman" w:hAnsi="Times" w:cs="Times"/>
          <w:color w:val="000000"/>
          <w:lang w:eastAsia="en-AU"/>
        </w:rPr>
        <w:t xml:space="preserve">and yield </w:t>
      </w:r>
      <w:r w:rsidR="00076D9B" w:rsidRPr="00725CA1">
        <w:rPr>
          <w:rFonts w:ascii="Times" w:eastAsia="Times New Roman" w:hAnsi="Times" w:cs="Times"/>
          <w:color w:val="000000"/>
          <w:lang w:eastAsia="en-AU"/>
        </w:rPr>
        <w:t xml:space="preserve">components </w:t>
      </w:r>
      <w:r w:rsidR="00C163C8" w:rsidRPr="00725CA1">
        <w:rPr>
          <w:rFonts w:ascii="Times" w:eastAsia="Times New Roman" w:hAnsi="Times" w:cs="Times"/>
          <w:color w:val="000000"/>
          <w:lang w:eastAsia="en-AU"/>
        </w:rPr>
        <w:t xml:space="preserve">in a sub-tropical environment, </w:t>
      </w:r>
      <w:r w:rsidR="00076D9B" w:rsidRPr="00725CA1">
        <w:rPr>
          <w:rFonts w:ascii="Times" w:eastAsia="Times New Roman" w:hAnsi="Times" w:cs="Times"/>
          <w:color w:val="000000"/>
          <w:lang w:eastAsia="en-AU"/>
        </w:rPr>
        <w:t xml:space="preserve">Jamalpur, </w:t>
      </w:r>
      <w:r w:rsidR="00C163C8" w:rsidRPr="00725CA1">
        <w:rPr>
          <w:rFonts w:ascii="Times" w:eastAsia="Times New Roman" w:hAnsi="Times" w:cs="Times"/>
          <w:color w:val="000000"/>
          <w:lang w:eastAsia="en-AU"/>
        </w:rPr>
        <w:t xml:space="preserve">Bangladesh.  </w:t>
      </w:r>
      <w:r w:rsidR="00C163C8" w:rsidRPr="00725CA1">
        <w:rPr>
          <w:rFonts w:ascii="Times" w:hAnsi="Times" w:cs="Times"/>
        </w:rPr>
        <w:t xml:space="preserve"> </w:t>
      </w:r>
    </w:p>
    <w:tbl>
      <w:tblPr>
        <w:tblW w:w="9677" w:type="dxa"/>
        <w:tblLook w:val="04A0" w:firstRow="1" w:lastRow="0" w:firstColumn="1" w:lastColumn="0" w:noHBand="0" w:noVBand="1"/>
      </w:tblPr>
      <w:tblGrid>
        <w:gridCol w:w="1590"/>
        <w:gridCol w:w="2010"/>
        <w:gridCol w:w="1620"/>
        <w:gridCol w:w="1080"/>
        <w:gridCol w:w="1080"/>
        <w:gridCol w:w="1080"/>
        <w:gridCol w:w="1217"/>
      </w:tblGrid>
      <w:tr w:rsidR="00C163C8" w:rsidRPr="00725CA1" w14:paraId="425B424F" w14:textId="77777777" w:rsidTr="004A7F92">
        <w:trPr>
          <w:trHeight w:val="29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5FB3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725CA1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Intervention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2F141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Effective tillers (m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2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E0BA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Filled grains (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panicle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1D29F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Unfilled grains (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panicle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9E624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1000-grain weight (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EDEBF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Biomass (t 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ha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4465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Grain yield (t 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ha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</w:tr>
      <w:tr w:rsidR="00C163C8" w:rsidRPr="00725CA1" w14:paraId="55271B77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AE3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Monsoon rice (Aman)</w:t>
            </w:r>
          </w:p>
        </w:tc>
      </w:tr>
      <w:tr w:rsidR="00C163C8" w:rsidRPr="00725CA1" w14:paraId="66FCBA3B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99DE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</w:t>
            </w:r>
          </w:p>
        </w:tc>
      </w:tr>
      <w:tr w:rsidR="00C163C8" w:rsidRPr="00725CA1" w14:paraId="0489C7B7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4872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FD2D" w14:textId="73EF0FC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29.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974B" w14:textId="353D2A2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10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D9F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8.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714E" w14:textId="0686BA2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6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AD5B" w14:textId="79A0A63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1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44D0" w14:textId="231648D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2E5AD32D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7D8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EA9B" w14:textId="28F5B32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20.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FD1E" w14:textId="74E7B95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9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6CAC" w14:textId="78BDF8F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2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D73A" w14:textId="2B05557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.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B69E" w14:textId="06AD0E4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0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B0A0" w14:textId="384D84E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b</w:t>
            </w:r>
          </w:p>
        </w:tc>
      </w:tr>
      <w:tr w:rsidR="00C163C8" w:rsidRPr="00725CA1" w14:paraId="0601A3BA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322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BC9D" w14:textId="10EFB16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4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A096" w14:textId="5675E4C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0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7441" w14:textId="03D6AC1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3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D2AE" w14:textId="5D95BE1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3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3AB9" w14:textId="54AB0F6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0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990F" w14:textId="417A334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0940B465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D0C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Tillage</w:t>
            </w:r>
          </w:p>
        </w:tc>
      </w:tr>
      <w:tr w:rsidR="00C163C8" w:rsidRPr="00725CA1" w14:paraId="3D0CD6B1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467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C015" w14:textId="080E6E0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30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CDB5" w14:textId="2CA0F69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1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57C4" w14:textId="361FC63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6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F131" w14:textId="7C04B00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A95D" w14:textId="5AE2F52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0.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0FFB" w14:textId="4FE2F07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4461BAA3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1B3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01CB" w14:textId="5030F52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32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A967" w14:textId="0138C74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2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BA65" w14:textId="7A41FC4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4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96C5" w14:textId="5077476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FAD9" w14:textId="0AFBB85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0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5DA1" w14:textId="75DC1E6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3ED79EB0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CE3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F283" w14:textId="18880B4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31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54CB" w14:textId="36244D0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6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DB58" w14:textId="29ABB08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3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9284" w14:textId="3AA0F51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99BB" w14:textId="4BE7C52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0.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9B96" w14:textId="158359C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3116E664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8D91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Winter rice (</w:t>
            </w:r>
            <w:proofErr w:type="spell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Boro</w:t>
            </w:r>
            <w:proofErr w:type="spellEnd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rice)</w:t>
            </w:r>
          </w:p>
        </w:tc>
      </w:tr>
      <w:tr w:rsidR="00C163C8" w:rsidRPr="00725CA1" w14:paraId="23469116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67C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</w:t>
            </w:r>
          </w:p>
        </w:tc>
      </w:tr>
      <w:tr w:rsidR="00C163C8" w:rsidRPr="00725CA1" w14:paraId="00E51C7F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CC6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D22C" w14:textId="6B184E1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73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C484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7.0</w:t>
            </w:r>
            <w:r w:rsidRPr="00D85531">
              <w:rPr>
                <w:rFonts w:ascii="Times" w:eastAsia="Times New Roman" w:hAnsi="Times" w:cs="Times"/>
                <w:color w:val="00000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D052" w14:textId="1E78623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6.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C7DC" w14:textId="0B5C585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163E" w14:textId="70B6716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21C4" w14:textId="2228534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5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1C69EF9E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E1C4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0DCB" w14:textId="0010B2A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66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1837" w14:textId="1BA35A6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23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A5F0" w14:textId="64D1280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3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A540" w14:textId="46F92B2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2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89E0" w14:textId="5FFA0B4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3981" w14:textId="168F89E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5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522EAC12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4DA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BD8F" w14:textId="1BA9EDA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49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F224" w14:textId="610E38B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6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04BA" w14:textId="79A2AEA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1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2F81" w14:textId="7113254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1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6332" w14:textId="0689916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4E68" w14:textId="669CAF7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6.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0D4A0D00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028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Tillage</w:t>
            </w:r>
          </w:p>
        </w:tc>
      </w:tr>
      <w:tr w:rsidR="00C163C8" w:rsidRPr="00725CA1" w14:paraId="50373CC5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7A8F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BDAE" w14:textId="2404D3F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96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8E43" w14:textId="6844226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18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4FD9" w14:textId="18E9102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F174" w14:textId="401C90B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1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BCC5" w14:textId="22E978D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2.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8BEF" w14:textId="71CD328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5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700ACED9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2F9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FF36" w14:textId="681788B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94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938E" w14:textId="69E5502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18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9FBA" w14:textId="1D413A1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8733" w14:textId="6A5F691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1.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8732" w14:textId="694F692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5093" w14:textId="4ECA175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5.9</w:t>
            </w:r>
            <w:r w:rsidR="00725CA1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D8B875E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448E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E0D0" w14:textId="2682CAA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97.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749C" w14:textId="02A614D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19.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77D7" w14:textId="3879FBE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9.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2D8E" w14:textId="3AC0D20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2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47C7" w14:textId="1246985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50B2" w14:textId="394DDDE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6.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7AC3334C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FEA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Whea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674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AB3C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Grains (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spike</w:t>
            </w:r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045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A53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3BD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B9E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</w:tr>
      <w:tr w:rsidR="00C163C8" w:rsidRPr="00725CA1" w14:paraId="1AE9AA3F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D1F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</w:t>
            </w:r>
          </w:p>
        </w:tc>
      </w:tr>
      <w:tr w:rsidR="00C163C8" w:rsidRPr="00725CA1" w14:paraId="5D033433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065C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B83C" w14:textId="7B469A2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30.8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B436" w14:textId="5E9546C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8.1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2A0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0630" w14:textId="1FC8199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4.6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1E28" w14:textId="5A8A16D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1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9947" w14:textId="7E9AE1E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9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0AA5FEA9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68A9" w14:textId="16DA97F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  <w:r w:rsidRPr="00725CA1">
              <w:rPr>
                <w:rFonts w:ascii="Times" w:eastAsia="Times New Roman" w:hAnsi="Times" w:cs="Times"/>
                <w:color w:val="000000"/>
              </w:rPr>
              <w:t>r 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F6F5" w14:textId="5B05C30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21.6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ED7F" w14:textId="07173ED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7.2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E87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1A70" w14:textId="21D224B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9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022C" w14:textId="15D6F77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9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1067" w14:textId="72E1580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8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31361698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589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4483" w14:textId="49FB6B7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09.3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11E9" w14:textId="4D56D3E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7.0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D39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0752" w14:textId="170C21A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8.5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A8EF" w14:textId="4774E51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8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B1FE" w14:textId="6A860EE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6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3C59B719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9D5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Tillage</w:t>
            </w:r>
          </w:p>
        </w:tc>
      </w:tr>
      <w:tr w:rsidR="00C163C8" w:rsidRPr="00725CA1" w14:paraId="1B3DF790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FF2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F13C" w14:textId="33F79D4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40.2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51C1" w14:textId="3D5A487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8.5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337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AB69" w14:textId="4B9B17F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.1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97AF" w14:textId="17F2EF3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5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0BCA" w14:textId="5DCFE95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.1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72DAE98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051D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ED0B" w14:textId="0C36CE8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31.4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B216" w14:textId="2D9EAFF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8.4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CFD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F00D" w14:textId="3BD09DA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.5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FC1C" w14:textId="4D3CAEC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1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B2C3" w14:textId="2C09574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9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12B8F42A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C932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640C" w14:textId="7D6693A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90.1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4E1" w14:textId="633BBC2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5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316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47AF" w14:textId="05AEAE8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2.4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B835" w14:textId="196AB3B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1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7323" w14:textId="2D7CFCD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4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355E7106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98B1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Maiz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A94D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Cob length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B12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 xml:space="preserve">Grains 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cob</w:t>
            </w:r>
            <w:r w:rsidRPr="00725CA1">
              <w:rPr>
                <w:rFonts w:ascii="Times" w:eastAsia="Times New Roman" w:hAnsi="Times" w:cs="Times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4E1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12BD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A7A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F7C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</w:tr>
      <w:tr w:rsidR="00C163C8" w:rsidRPr="00725CA1" w14:paraId="67C43A22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C3F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</w:t>
            </w:r>
          </w:p>
        </w:tc>
      </w:tr>
      <w:tr w:rsidR="00C163C8" w:rsidRPr="00725CA1" w14:paraId="35E021B7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2A0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532B" w14:textId="2EFCDF5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4.8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5F94" w14:textId="36118DA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12.7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8B2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4D13" w14:textId="5A75546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19.9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B4E2" w14:textId="6234E25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6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19EC" w14:textId="21DC106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6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2D73DDF6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3F0C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A54C" w14:textId="126E0F5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5.2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2ADA" w14:textId="23505BB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24.3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C9A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116A" w14:textId="5CDB822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9.6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F21E" w14:textId="6C1BEF1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9.8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1DDF" w14:textId="06B16EE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0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431E5A46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FA3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CD45" w14:textId="5FF74F8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4.2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C03C" w14:textId="2DB2EB2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13.6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947E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5F52" w14:textId="43F4DDD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40.5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9372" w14:textId="23F029D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0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6145" w14:textId="4F81428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6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2BE4C0AE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10D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Tillage</w:t>
            </w:r>
          </w:p>
        </w:tc>
      </w:tr>
      <w:tr w:rsidR="00C163C8" w:rsidRPr="00725CA1" w14:paraId="5C23465E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8C16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D64C" w14:textId="2CE1AB0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5.4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0531" w14:textId="686A122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35.4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02A3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1F41" w14:textId="4847B61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4.4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B3CA" w14:textId="022077B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1.3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288C" w14:textId="329DF45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9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1969965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773D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3901" w14:textId="70B351F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5.0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86AC" w14:textId="2A5BA56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25.9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4DE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5899" w14:textId="18E631D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4.6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D7B2" w14:textId="52121C5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0.9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BA00" w14:textId="1BD6AB7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8.8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F6B1439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9A3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345113" w14:textId="157C0CD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3.7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33F8" w14:textId="530507B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289.2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AAD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4D67" w14:textId="0306DEFE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1.1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4AF4" w14:textId="39A5570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8.2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2C1C" w14:textId="17081CC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7.6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  <w:tr w:rsidR="00C163C8" w:rsidRPr="00725CA1" w14:paraId="5EEF7EB9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F3B7AE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Mung bean</w:t>
            </w:r>
          </w:p>
        </w:tc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DA7A6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Plant density (m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2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CCB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Grains </w:t>
            </w:r>
            <w:proofErr w:type="gramStart"/>
            <w:r w:rsidRPr="00725CA1">
              <w:rPr>
                <w:rFonts w:ascii="Times" w:eastAsia="Times New Roman" w:hAnsi="Times" w:cs="Times"/>
                <w:b/>
                <w:bCs/>
                <w:color w:val="000000"/>
              </w:rPr>
              <w:t>pod</w:t>
            </w:r>
            <w:r w:rsidRPr="00725CA1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</w:rPr>
              <w:t>-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2F5F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0D6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039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2D52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</w:p>
        </w:tc>
      </w:tr>
      <w:tr w:rsidR="00C163C8" w:rsidRPr="00725CA1" w14:paraId="5FB2D939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7A8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</w:t>
            </w:r>
          </w:p>
        </w:tc>
      </w:tr>
      <w:tr w:rsidR="00C163C8" w:rsidRPr="00725CA1" w14:paraId="48C63AF3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386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6379" w14:textId="2D4402F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0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E383" w14:textId="253271F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1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E82B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695A" w14:textId="1B4A8EA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8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7039" w14:textId="164EB36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3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FBF8" w14:textId="6444FBA9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.1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295811A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5EA8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3FD5" w14:textId="13364C2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3.7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77F7" w14:textId="2513A7F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10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114D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9741" w14:textId="7E1F92FB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4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821D" w14:textId="1C56A8B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3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62C9" w14:textId="4394106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.0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14C7780E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923E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Year 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3F85" w14:textId="2245628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1.0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B9D7" w14:textId="5AE0E61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3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55DA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89DB" w14:textId="00E7405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4.7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3B32" w14:textId="429D2B5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6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E68D" w14:textId="2294969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.11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41301542" w14:textId="77777777" w:rsidTr="00BC5133">
        <w:trPr>
          <w:trHeight w:val="290"/>
        </w:trPr>
        <w:tc>
          <w:tcPr>
            <w:tcW w:w="9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79D7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Tillage</w:t>
            </w:r>
          </w:p>
        </w:tc>
      </w:tr>
      <w:tr w:rsidR="00C163C8" w:rsidRPr="00725CA1" w14:paraId="588CC601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4AE2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lastRenderedPageBreak/>
              <w:t>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AC00" w14:textId="396269C3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6.85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450F" w14:textId="0F803330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0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07C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062D" w14:textId="443867A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6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B361" w14:textId="42ECE90D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6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7192" w14:textId="15B575D6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.1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30A749E0" w14:textId="77777777" w:rsidTr="004A7F92">
        <w:trPr>
          <w:trHeight w:val="290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4F7A5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AT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D4245" w14:textId="6D764B9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4.77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415EE" w14:textId="6E3F9AB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42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9FC29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6BB3A5" w14:textId="191ECF1F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4.89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D7996E" w14:textId="4DFCA91C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5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5FEA8" w14:textId="70F070A2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1.1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</w:tr>
      <w:tr w:rsidR="00C163C8" w:rsidRPr="00725CA1" w14:paraId="1C215CC2" w14:textId="77777777" w:rsidTr="004A7F92">
        <w:trPr>
          <w:trHeight w:val="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9DDDC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C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0FF57" w14:textId="531DF268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8.23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06BD8" w14:textId="3EE96DDA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9.1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62300" w14:textId="77777777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96F32" w14:textId="1C281785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45.54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BB3D8" w14:textId="491AFC31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3.16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F47C6" w14:textId="2B49CA74" w:rsidR="00C163C8" w:rsidRPr="00725CA1" w:rsidRDefault="00C163C8" w:rsidP="00BC5133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725CA1">
              <w:rPr>
                <w:rFonts w:ascii="Times" w:eastAsia="Times New Roman" w:hAnsi="Times" w:cs="Times"/>
                <w:color w:val="000000"/>
              </w:rPr>
              <w:t>0.98</w:t>
            </w:r>
            <w:r w:rsidR="00EF05DF" w:rsidRPr="00EF05DF">
              <w:rPr>
                <w:rFonts w:ascii="Times" w:eastAsia="Times New Roman" w:hAnsi="Times" w:cs="Times"/>
                <w:color w:val="000000"/>
                <w:vertAlign w:val="superscript"/>
              </w:rPr>
              <w:t>b</w:t>
            </w:r>
          </w:p>
        </w:tc>
      </w:tr>
    </w:tbl>
    <w:p w14:paraId="46F0528C" w14:textId="3E8A8D70" w:rsidR="00C163C8" w:rsidRPr="00725CA1" w:rsidRDefault="00D85531" w:rsidP="00C163C8">
      <w:pPr>
        <w:rPr>
          <w:rFonts w:ascii="Times" w:hAnsi="Times" w:cs="Times"/>
        </w:rPr>
      </w:pPr>
      <w:r>
        <w:rPr>
          <w:rFonts w:ascii="Times" w:eastAsia="Times New Roman" w:hAnsi="Times" w:cs="Times"/>
          <w:color w:val="000000"/>
          <w:sz w:val="20"/>
          <w:szCs w:val="20"/>
          <w:lang w:eastAsia="en-AU"/>
        </w:rPr>
        <w:t xml:space="preserve">Means followed by a common letter within a column are not significantly different by the HSD-test (Tukey’s honestly significant difference) at the 5% level of </w:t>
      </w:r>
      <w:proofErr w:type="gramStart"/>
      <w:r>
        <w:rPr>
          <w:rFonts w:ascii="Times" w:eastAsia="Times New Roman" w:hAnsi="Times" w:cs="Times"/>
          <w:color w:val="000000"/>
          <w:sz w:val="20"/>
          <w:szCs w:val="20"/>
          <w:lang w:eastAsia="en-AU"/>
        </w:rPr>
        <w:t>significance;</w:t>
      </w:r>
      <w:r w:rsidR="00C163C8" w:rsidRPr="00725CA1">
        <w:rPr>
          <w:rFonts w:ascii="Times" w:hAnsi="Times" w:cs="Times"/>
        </w:rPr>
        <w:t>;</w:t>
      </w:r>
      <w:proofErr w:type="gramEnd"/>
      <w:r w:rsidR="00C163C8" w:rsidRPr="00725CA1">
        <w:rPr>
          <w:rFonts w:ascii="Times" w:hAnsi="Times" w:cs="Times"/>
        </w:rPr>
        <w:t xml:space="preserve"> tillage and crop establishment</w:t>
      </w:r>
      <w:r w:rsidR="00076D9B" w:rsidRPr="00725CA1">
        <w:rPr>
          <w:rFonts w:ascii="Times" w:hAnsi="Times" w:cs="Times"/>
        </w:rPr>
        <w:t>:</w:t>
      </w:r>
      <w:r w:rsidR="00C163C8" w:rsidRPr="00725CA1">
        <w:rPr>
          <w:rFonts w:ascii="Times" w:hAnsi="Times" w:cs="Times"/>
        </w:rPr>
        <w:t xml:space="preserve"> CA = conservation agriculture, AT = alternate tillage, CT = conventional tillage.</w:t>
      </w:r>
    </w:p>
    <w:p w14:paraId="10DF1603" w14:textId="595C1907" w:rsidR="00C163C8" w:rsidRPr="00725CA1" w:rsidRDefault="00C163C8">
      <w:pPr>
        <w:rPr>
          <w:rFonts w:ascii="Times" w:hAnsi="Times" w:cs="Times"/>
        </w:rPr>
      </w:pPr>
    </w:p>
    <w:sectPr w:rsidR="00C163C8" w:rsidRPr="00725CA1" w:rsidSect="00D91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96785" w14:textId="77777777" w:rsidR="001D3D55" w:rsidRDefault="001D3D55" w:rsidP="001D3D55">
      <w:pPr>
        <w:spacing w:after="0" w:line="240" w:lineRule="auto"/>
      </w:pPr>
      <w:r>
        <w:separator/>
      </w:r>
    </w:p>
  </w:endnote>
  <w:endnote w:type="continuationSeparator" w:id="0">
    <w:p w14:paraId="6F8506A9" w14:textId="77777777" w:rsidR="001D3D55" w:rsidRDefault="001D3D55" w:rsidP="001D3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EF83B" w14:textId="77777777" w:rsidR="001D3D55" w:rsidRDefault="001D3D55" w:rsidP="001D3D55">
      <w:pPr>
        <w:spacing w:after="0" w:line="240" w:lineRule="auto"/>
      </w:pPr>
      <w:r>
        <w:separator/>
      </w:r>
    </w:p>
  </w:footnote>
  <w:footnote w:type="continuationSeparator" w:id="0">
    <w:p w14:paraId="1F1435CE" w14:textId="77777777" w:rsidR="001D3D55" w:rsidRDefault="001D3D55" w:rsidP="001D3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8C"/>
    <w:rsid w:val="00017BEA"/>
    <w:rsid w:val="00020430"/>
    <w:rsid w:val="000472A6"/>
    <w:rsid w:val="0007268B"/>
    <w:rsid w:val="00076D9B"/>
    <w:rsid w:val="000F0FF4"/>
    <w:rsid w:val="001012FA"/>
    <w:rsid w:val="001119CC"/>
    <w:rsid w:val="001515F4"/>
    <w:rsid w:val="001602B8"/>
    <w:rsid w:val="001718E6"/>
    <w:rsid w:val="00184C3F"/>
    <w:rsid w:val="001A6ED6"/>
    <w:rsid w:val="001C3E03"/>
    <w:rsid w:val="001D09CB"/>
    <w:rsid w:val="001D3D55"/>
    <w:rsid w:val="00214A85"/>
    <w:rsid w:val="00236691"/>
    <w:rsid w:val="002875B2"/>
    <w:rsid w:val="002B497B"/>
    <w:rsid w:val="002C34E7"/>
    <w:rsid w:val="00347698"/>
    <w:rsid w:val="003550A8"/>
    <w:rsid w:val="003F4544"/>
    <w:rsid w:val="00400F54"/>
    <w:rsid w:val="0041254A"/>
    <w:rsid w:val="00420533"/>
    <w:rsid w:val="00455733"/>
    <w:rsid w:val="0048016F"/>
    <w:rsid w:val="00495317"/>
    <w:rsid w:val="004A7F92"/>
    <w:rsid w:val="004C44C7"/>
    <w:rsid w:val="00500E49"/>
    <w:rsid w:val="00501773"/>
    <w:rsid w:val="005067BF"/>
    <w:rsid w:val="00582A8E"/>
    <w:rsid w:val="00584941"/>
    <w:rsid w:val="005D7D81"/>
    <w:rsid w:val="005F0DF1"/>
    <w:rsid w:val="005F7649"/>
    <w:rsid w:val="006358CC"/>
    <w:rsid w:val="00646AC0"/>
    <w:rsid w:val="0068356C"/>
    <w:rsid w:val="006E4E1D"/>
    <w:rsid w:val="00701356"/>
    <w:rsid w:val="007015DF"/>
    <w:rsid w:val="007103F6"/>
    <w:rsid w:val="00725CA1"/>
    <w:rsid w:val="00735781"/>
    <w:rsid w:val="007558D4"/>
    <w:rsid w:val="007C0876"/>
    <w:rsid w:val="007D4433"/>
    <w:rsid w:val="00831311"/>
    <w:rsid w:val="00835731"/>
    <w:rsid w:val="00840D9E"/>
    <w:rsid w:val="00861044"/>
    <w:rsid w:val="008706A7"/>
    <w:rsid w:val="0090086F"/>
    <w:rsid w:val="009A0CC8"/>
    <w:rsid w:val="009C5BEB"/>
    <w:rsid w:val="009E6737"/>
    <w:rsid w:val="00A53FDA"/>
    <w:rsid w:val="00AA31BA"/>
    <w:rsid w:val="00AD72B4"/>
    <w:rsid w:val="00AE1533"/>
    <w:rsid w:val="00B71136"/>
    <w:rsid w:val="00BB1066"/>
    <w:rsid w:val="00BB778F"/>
    <w:rsid w:val="00BE304D"/>
    <w:rsid w:val="00C0275B"/>
    <w:rsid w:val="00C13C69"/>
    <w:rsid w:val="00C15768"/>
    <w:rsid w:val="00C163C8"/>
    <w:rsid w:val="00CC59DF"/>
    <w:rsid w:val="00CD7BA4"/>
    <w:rsid w:val="00CF528C"/>
    <w:rsid w:val="00D3524E"/>
    <w:rsid w:val="00D4578C"/>
    <w:rsid w:val="00D526B9"/>
    <w:rsid w:val="00D85531"/>
    <w:rsid w:val="00D86C5C"/>
    <w:rsid w:val="00D91DB0"/>
    <w:rsid w:val="00DD56EF"/>
    <w:rsid w:val="00E563A1"/>
    <w:rsid w:val="00E75FB4"/>
    <w:rsid w:val="00E96B29"/>
    <w:rsid w:val="00EC1BC1"/>
    <w:rsid w:val="00ED0478"/>
    <w:rsid w:val="00ED3AE0"/>
    <w:rsid w:val="00EE45FA"/>
    <w:rsid w:val="00EE4C1E"/>
    <w:rsid w:val="00EF05DF"/>
    <w:rsid w:val="00EF1A3F"/>
    <w:rsid w:val="00F13E00"/>
    <w:rsid w:val="00F15375"/>
    <w:rsid w:val="00F47B50"/>
    <w:rsid w:val="00F66F05"/>
    <w:rsid w:val="00FA24D2"/>
    <w:rsid w:val="00FB0710"/>
    <w:rsid w:val="00FE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5DA68"/>
  <w15:docId w15:val="{26AC5539-F4BA-4E64-B46E-EAC9EA56D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2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2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8F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515F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D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D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5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467</Words>
  <Characters>1406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dish Timsina</dc:creator>
  <cp:lastModifiedBy>GATHALA, Mahesh Kumar (CIMMYT-Bangladesh)</cp:lastModifiedBy>
  <cp:revision>3</cp:revision>
  <dcterms:created xsi:type="dcterms:W3CDTF">2022-10-18T09:52:00Z</dcterms:created>
  <dcterms:modified xsi:type="dcterms:W3CDTF">2022-10-1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7ea58b83096e68d8269ae4d62523649f3d506751cb1a3b321f97979f141ce1</vt:lpwstr>
  </property>
</Properties>
</file>